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092B" w:rsidRDefault="007C7F57" w:rsidP="00A5092B">
      <w:pPr>
        <w:spacing w:line="360" w:lineRule="auto"/>
        <w:rPr>
          <w:rFonts w:ascii="MyriadPro-Bold" w:hAnsi="MyriadPro-Bold" w:cs="MyriadPro-Bold"/>
          <w:b/>
          <w:bCs/>
          <w:lang w:val="en-US"/>
        </w:rPr>
      </w:pPr>
      <w:r>
        <w:rPr>
          <w:rFonts w:ascii="MyriadPro-Bold" w:hAnsi="MyriadPro-Bold" w:cs="MyriadPro-Bold"/>
          <w:b/>
          <w:bCs/>
          <w:lang w:val="en-US"/>
        </w:rPr>
        <w:t>Additional file 1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653"/>
        <w:gridCol w:w="6289"/>
        <w:gridCol w:w="628"/>
      </w:tblGrid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D37E98">
              <w:rPr>
                <w:rFonts w:ascii="STIX-Regular" w:hAnsi="STIX-Regular" w:cs="STIX-Regular"/>
                <w:color w:val="000000"/>
                <w:sz w:val="17"/>
                <w:szCs w:val="17"/>
              </w:rPr>
              <w:t>1</w:t>
            </w:r>
          </w:p>
          <w:p w:rsidR="00A5092B" w:rsidRPr="00D37E98" w:rsidRDefault="00A5092B" w:rsidP="00C06074">
            <w:pPr>
              <w:spacing w:line="360" w:lineRule="auto"/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D37E98">
              <w:rPr>
                <w:rFonts w:ascii="STIX-Regular" w:hAnsi="STIX-Regular" w:cs="STIX-Regular"/>
                <w:color w:val="000000"/>
                <w:sz w:val="17"/>
                <w:szCs w:val="17"/>
              </w:rPr>
              <w:t>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D37E98">
              <w:rPr>
                <w:rFonts w:ascii="STIX-Regular" w:hAnsi="STIX-Regular" w:cs="STIX-Regular"/>
                <w:color w:val="000000"/>
                <w:sz w:val="17"/>
                <w:szCs w:val="17"/>
              </w:rPr>
              <w:t>ATGAAAATCCTCAAAACACAAACCCTACGGGGACCTAACTATTGGAGTATCCGTCGCCAA</w:t>
            </w:r>
          </w:p>
          <w:p w:rsidR="00A5092B" w:rsidRDefault="00A5092B" w:rsidP="00C06074">
            <w:r w:rsidRPr="00D37E98">
              <w:rPr>
                <w:rFonts w:ascii="STIX-Regular" w:hAnsi="STIX-Regular" w:cs="STIX-Regular"/>
                <w:color w:val="000000"/>
                <w:sz w:val="17"/>
                <w:szCs w:val="17"/>
              </w:rPr>
              <w:t>ATGAAAATCCTCAAAACACAAACCCTACGGGGACCTAACTATTGGAGTATCCGTCGCC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0</w:t>
            </w:r>
          </w:p>
          <w:p w:rsidR="00A5092B" w:rsidRDefault="00A5092B" w:rsidP="00C06074">
            <w:pPr>
              <w:spacing w:line="360" w:lineRule="auto"/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TTAATCCAAATGCGTCTGGATTTAGAAGACGTAGCCGAAAAACCTTCTAACCTGAT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TTAATCCAAATGCGTCTGGATTTAGAAGACGTAGCCGAAAAACCTTCTAACCTGAT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CGGGGTTTTATGAAGGCTTAGTGAAAATATTACCCTCTTTAGTAGAACATTTCTGTTC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CGGGGTTTTATGAAGGCTTAGTGAAAATATTACCCTCTTTAGTAGAACATTTCTGTTC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AGATCATCGAGGAGGCTTCCTAGAAAGAGTACAAGAAGGTACTTATATGGGGCATAT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AGATCATCGAGGAGGCTTCCTAGAAAGAGTACAAGAAGGTACTTATATGGGGCATAT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TTGAACACATTGCCCTAGAATTGCAAGAATTAGCAGGAATGCCTGTAGGTTTTGGGCG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TTGAACACATTGCCCTAGAATTGCAAGAATTAGCAGGAATGCCTGTAGGTTTTGGGCG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CCAGAGAAACTTCAACTCCGGGTATTTATAACGTAGTTTTTGAGTATGTTTATGAGGAG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CCAGAGAAACTTCAACTCCGGGTATTTATAACGTAGTTTTTGAGTATGTTTATGAGGAG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3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TGGAAGATACGCAGGTAGAGCCGCCGTCAGACTTTGTAACTCTATCATTACTACAGGG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TGGAAGATACGCAGGTAGAGCCGCCGTCAGACTTTGTAACTCTATCATTACTACAGGG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TTATGGGCTAGACGAATTAGCTCAAGATTTATCTGATCTCAAGGATTTACGAGCCAA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TTATGGGCTAGACGAATTAGCTCAAGATTTATCTGATCTCAAGGATTTACGAGCCAA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4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TGCTTTAGGTCCTTCCACCGAAACTATTATCAAGGAAGCCGAAGCGAGACAAATTCC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TGCTTTAGGTCCTTCCACCGAAACTATTATCAAGGAAGCCGAAGCGAGACAAATTCC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5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5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5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5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GGATGTTGCTTAGTGCAAGGGCAATGGTACAGTTAGGTTATGGGGCAAATCAACAACGG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GGATGTTGCTTAGTGCAAGGGCAATGGTACAGTTAGGTTATGGGGCAAATCAACAACGG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TTCAAGCAACTCTGAGTAATAAAACGGGCATCTTAGGGGTGGAGTTAGCTTGTGATAA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TTCAAGCAACTCTGAGTAATAAAACGGGCATCTTAGGGGTGGAGTTAGCTTGTGATA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6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AGGCACTAAAACCACTTTAGCGGAAGCTGGTATTCCTGTGCCTAGGGGGACTGTTAT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AGGCACTAAAACCACTTTAGCGGAAGCTGGTATTCCTGTGCCTAGGGGGACTGTTAT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ACTATGCTGATGAATTAGCTGATGCCATCGCTGATGTCGGTGGTTATCCCATTGTTCT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ACTATGCTGATGAATTAGCTGATGCCATCGCTGATGTCGGTGGTTATCCCATTGTTCT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7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CCCTTAGACGGCAATCATGGTAGAGGCATTACCATTGATATTAACTCTCAACAGGA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CCCTTAGACGGCAATCATGGTAGAGGCATTACCATTGATATTAACTCTCAACAGG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8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8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8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8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TGAGGAGGCTTATGATTTGGCTAGTGCCGCTTCTAAAACTCGATCAGTCATTGTGGA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TGAGGAGGCTTATGATTTGGCTAGTGCCGCTTCTAAAACTCGATCAGTCATTGTGG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ATACTATAAAGGTAATGATCATCGGGTTTTAGTCATCAATGGTAAACTGGTGGCAGT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ATACTATAAAGGTAATGATCATCGGGTTTTAGTCATCAATGGTAAACTGGTGGCAGT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9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CGAGAGAATCCCCGCCCACGTCACGGGCAATGGTTCTTCTACCATTGAGGAATTGAT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CGAGAGAATCCCCGCCCACGTCACGGGCAATGGTTCTTCTACCATTGAGGAATTGAT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AAGAAACCAATGAACATCCCGATCGAGGTGACGGTCATGATAATGTCTTAACTAGAAT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AAGAAACCAATGAACATCCCGATCGAGGTGACGGTCATGATAATGTCTTAACTAGAAT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0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TATCGATCGAACTTCCTTAGGAGTCTTAAAAAGACAAGGTTTCGAGATGGATACCGT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TATCGATCGAACTTCCTTAGGAGTCTTAAAAAGACAAGGTTTCGAGATGGATACCGT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1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1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1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1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TCAAAAAAGGAGAAGTTGCCTATTTACGAGCTACGGCTAACCTTAGTACCGGGGGTAT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TCAAAAAAGGAGAAGTTGCCTATTTACGAGCTACGGCTAACCTTAGTACCGGGGGTAT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CATCGATCGAACCGATGAAATACATCCTCAAAATATTTGGATAGCCGAAAGAGTCGC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CCATCGATCGAACCGATGAAATACATCCTCAAAATATTTGGATAGCCGAAAGAGTCGC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2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ATTATTGGTTTAGACATTGCTGGAATTGACGTAGTTACCCCAGACATTACCAAACC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ATTATTGGTTTAGACATTGCTGGAATTGACGTAGTTACCCCAGACATTACCAAACC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TAACAGAAGTCGATGGGGTAATTGTGGAAGTCAACGCTGCCCCCGGCTTTAGGATGCA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TAACAGAAGTCGATGGGGTAATTGTGGAAGTCAACGCTGCCCCCGGCTTTAGGATGCA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3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TGCCCCCAGTCAAGGCTTACCCCGTAACGTAGCCGCTCCCGTCATCGATATGTTATT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TGCCCCCAGTCAAGGCTTACCCCGTAACGTAGCCGCTCCCGTCATCGATATGTTATT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4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4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4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4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CTGATAATCACCCTAGTCGCATCCCCATTTTAGCGGTGACAGGCACAAACGGAAAAAC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CCTGATAATCACCCTAGTCGCATCCCCATTTTAGCGGTGACAGGCACAAACGGAAAAAC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CCACGACTAGACTATTAGCCCATATCTATCGTCAAACGGGGAAAGTTGTGGGTTATAC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CCACGACTAGACTATTAGCCCATATCTATCGTCAAACGGGGAAAGTTGTGGGTTATAC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5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TACTGACGGTATTTACTTAGGTGATTACATGGTAGAAAAAGGCGATAACACTGGTCC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TACTGACGGTATTTACTTAGGTGATTACATGGTAGAAAAAGGCGATAACACTGGTCC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GAGCGCTGGAGTGATTTTGAGAGACCCCACCGTAGAAGTTGCCGTGTTAGAGTGTGCT</w:t>
            </w:r>
          </w:p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GAGCGCTGGAGTGATTTTGAGAGACCCCACCGTAGAAGTTGCCGTGTTAGAGTGTGC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6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AGGGGGAATTTTACGATCGGGTTTAGCCTTTGAAAGCT</w:t>
            </w:r>
            <w:r w:rsidRPr="00547E28">
              <w:rPr>
                <w:rFonts w:ascii="STIX-Regular" w:hAnsi="STIX-Regular" w:cs="STIX-Regular"/>
                <w:b/>
                <w:bCs/>
                <w:color w:val="000000"/>
                <w:sz w:val="17"/>
                <w:szCs w:val="17"/>
              </w:rPr>
              <w:t>G</w:t>
            </w: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GATGTTGGCGTTGTCTT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AGGGGGAATTTTACGATCGGGTTTAGCCTTTGAAAGC</w:t>
            </w:r>
            <w:r w:rsidRPr="00547E28">
              <w:rPr>
                <w:rFonts w:ascii="STIX-Regular" w:hAnsi="STIX-Regular" w:cs="STIX-Regular"/>
                <w:color w:val="000000"/>
                <w:sz w:val="17"/>
                <w:szCs w:val="17"/>
                <w:highlight w:val="lightGray"/>
              </w:rPr>
              <w:t>T</w:t>
            </w:r>
            <w:r w:rsidRPr="00547E28">
              <w:rPr>
                <w:rFonts w:ascii="STIX-Regular" w:hAnsi="STIX-Regular" w:cs="STIX-Regular"/>
                <w:b/>
                <w:bCs/>
                <w:color w:val="000000"/>
                <w:sz w:val="17"/>
                <w:szCs w:val="17"/>
                <w:highlight w:val="lightGray"/>
                <w:u w:val="single"/>
              </w:rPr>
              <w:t>C</w:t>
            </w:r>
            <w:r w:rsidRPr="00547E28">
              <w:rPr>
                <w:rFonts w:ascii="STIX-Regular" w:hAnsi="STIX-Regular" w:cs="STIX-Regular"/>
                <w:color w:val="000000"/>
                <w:sz w:val="17"/>
                <w:szCs w:val="17"/>
                <w:highlight w:val="lightGray"/>
              </w:rPr>
              <w:t>T</w:t>
            </w: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TGTTGGCGTTGTCTT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7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7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7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7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CGTAGCCGAAGATCATCTAGGATTGGGAGACATAGACACCATCGAACAAATGGCAAA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CGTAGCCGAAGATCATCTAGGATTGGGAGACATAGACACCATCGAACAAATGGCAA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AAAAGGAGTCATCGCCGAATCAGTCAATGCCGATGGTTATGCAGTCCTGAATGCAGAC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AAAAGGAGTCATCGCCGAATCAGTCAATGCCGATGGTTATGCAGTCCTGAATGCAGAC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8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TCCTTTAGTAGCACAAATGGCGAAAAATGTCAAGGGTAAAATTGCTTATTTTTCCATG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TCCTTTAGTAGCACAAATGGCGAAAAATGTCAAGGGTAAAATTGCTTATTTTTCCATG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TAAAGATAATCCCATCATTATCGATCATTTACGGCGTAATGGTATGGCGGCGGTGTA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GTAAAGATAATCCCATCATTATCGATCATTTACGGCGTAATGGTATGGCGGCGGTGTA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19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AAACGGCTATCTTTCCATTTTTGAAGGAGAATGGACATTAAGAATTGAGAAAGCGGA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AAACGGCTATCTTTCCATTTTTGAAGGAGAATGGACATTAAGAATTGAGAAAGCGG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0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0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0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0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TATCCCTGTTACCATGAAAGCCATGGCGCCTTTTATGATTGCCAATGCTTTAGCCGC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TATCCCTGTTACCATGAAAGCCATGGCGCCTTTTATGATTGCCAATGCTTTAGCCGC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CTTAGCCGCCTTTGTTCACGGTATCGACATCGAATTAATTCGTCAAGGGGTACGCAG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CTTAGCCGCCTTTGTTCACGGTATCGACATCGAATTAATTCGTCAAGGGGTACGCAG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1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TTAACCCTGGGGCGAATCAAACCCCCGGCAGAATGAACCTTTTTGACATGAAAGATTT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TTAACCCTGGGGCGAATCAAACCCCCGGCAGAATGAACCTTTTTGACATGAAAGATTT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TGTGTTGATCGATTACGCCCATAATCCTGCGGGTTATTTAGCCGTAGGGGAGTTTGTG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CTGTGTTGATCGATTACGCCCATAATCCTGCGGGTTATTTAGCCGTAGGGGAGTTTGTG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2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AATTGGAAGGGCGATCGCCTTGGAGTAATCGGAGGACCGGGTGACAGACGGGATGAG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AAAATTGGAAGGGCGATCGCCTTGGAGTAATCGGAGGACCGGGTGACAGACGGGATGAG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34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34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34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34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TTTGATGCTTTTAGGTAAAATTGCCTCTCAAATTTTTGATCACATTATCATCAAAGA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TTTGATGCTTTTAGGTAAAATTGCCTCTCAAATTTTTGATCACATTATCATCAAAG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0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0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0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0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TGACGATAATCGAGGGCGCGATCGAGGTACTGTAGCTGATTTGATAGCTAAAGGTATT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ATGACGATAATCGAGGGCGCGATCGAGGTACTGTAGCTGATTTGATAGCTAAAGGTATT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6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6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6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46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GGCTGAAAATCCTAACGCTAGTTATGATGTCATCCTCGATGAAACCGAAGCCATTGA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TGGCTGAAAATCCTAACGCTAGTTATGATGTCATCCTCGATGAAACCGAAGCCATTGA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2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2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2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2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CTGGACTCAAAAAAGTCGATAAAGGTGGTTTAGTAGTTATTTTCCCTGAAAGTGTTACA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ACTGGACTCAAAAAAGTCGATAAAGGTGGTTTAGTAGTTATTTTCCCTGAAAGTGTTACA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80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80</w:t>
            </w:r>
          </w:p>
        </w:tc>
      </w:tr>
      <w:tr w:rsidR="00A5092B" w:rsidTr="00C06074">
        <w:tc>
          <w:tcPr>
            <w:tcW w:w="1502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contextualSpacing/>
            </w:pPr>
            <w:bookmarkStart w:id="1" w:name="_Hlk59202291"/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</w:p>
          <w:p w:rsidR="00A5092B" w:rsidRDefault="00A5092B" w:rsidP="00C06074">
            <w:pPr>
              <w:spacing w:line="360" w:lineRule="auto"/>
            </w:pPr>
            <w:r w:rsidRPr="008A32CA">
              <w:rPr>
                <w:rFonts w:ascii="STIX-Regular" w:hAnsi="STIX-Regular" w:cs="STIX-Regular"/>
                <w:i/>
                <w:iCs/>
                <w:color w:val="000000"/>
                <w:sz w:val="17"/>
                <w:szCs w:val="17"/>
              </w:rPr>
              <w:t>cphA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  <w:vertAlign w:val="subscript"/>
              </w:rPr>
              <w:t>6308</w:t>
            </w:r>
            <w:r w:rsidRPr="008A32CA">
              <w:rPr>
                <w:rFonts w:ascii="STIX-Regular" w:hAnsi="STIX-Regular" w:cs="STIX-Regular"/>
                <w:color w:val="000000"/>
                <w:sz w:val="17"/>
                <w:szCs w:val="17"/>
              </w:rPr>
              <w:t>Δ1_C595S</w:t>
            </w:r>
            <w:bookmarkEnd w:id="1"/>
          </w:p>
        </w:tc>
        <w:tc>
          <w:tcPr>
            <w:tcW w:w="653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81</w:t>
            </w:r>
          </w:p>
          <w:p w:rsidR="00A5092B" w:rsidRPr="00D37E98" w:rsidRDefault="00A5092B" w:rsidP="00C06074">
            <w:pPr>
              <w:jc w:val="right"/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581</w:t>
            </w:r>
          </w:p>
        </w:tc>
        <w:tc>
          <w:tcPr>
            <w:tcW w:w="6289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GTTCGATCGAGATGATTGAGAAATATCATCTCAGTAGTGAATAG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GGTTCGATCGAGATGATTGAGAAATATCATCTCAGTAGT</w:t>
            </w: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 xml:space="preserve"> </w:t>
            </w:r>
            <w:r w:rsidRPr="00266C6F">
              <w:rPr>
                <w:rFonts w:ascii="STIX-Regular" w:hAnsi="STIX-Regular" w:cs="STIX-Regular"/>
                <w:color w:val="000000"/>
                <w:sz w:val="17"/>
                <w:szCs w:val="17"/>
                <w:highlight w:val="lightGray"/>
              </w:rPr>
              <w:t>- - -</w:t>
            </w: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 xml:space="preserve"> </w:t>
            </w:r>
            <w:r w:rsidRPr="00122A4F">
              <w:rPr>
                <w:rFonts w:ascii="STIX-Regular" w:hAnsi="STIX-Regular" w:cs="STIX-Regular"/>
                <w:color w:val="000000"/>
                <w:sz w:val="17"/>
                <w:szCs w:val="17"/>
              </w:rPr>
              <w:t>TAG</w:t>
            </w:r>
          </w:p>
        </w:tc>
        <w:tc>
          <w:tcPr>
            <w:tcW w:w="628" w:type="dxa"/>
            <w:tcMar>
              <w:left w:w="57" w:type="dxa"/>
              <w:right w:w="57" w:type="dxa"/>
            </w:tcMar>
          </w:tcPr>
          <w:p w:rsidR="00A5092B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625</w:t>
            </w:r>
          </w:p>
          <w:p w:rsidR="00A5092B" w:rsidRPr="00D37E98" w:rsidRDefault="00A5092B" w:rsidP="00C06074">
            <w:pPr>
              <w:rPr>
                <w:rFonts w:ascii="STIX-Regular" w:hAnsi="STIX-Regular" w:cs="STIX-Regular"/>
                <w:color w:val="000000"/>
                <w:sz w:val="17"/>
                <w:szCs w:val="17"/>
              </w:rPr>
            </w:pPr>
            <w:r>
              <w:rPr>
                <w:rFonts w:ascii="STIX-Regular" w:hAnsi="STIX-Regular" w:cs="STIX-Regular"/>
                <w:color w:val="000000"/>
                <w:sz w:val="17"/>
                <w:szCs w:val="17"/>
              </w:rPr>
              <w:t>2622</w:t>
            </w:r>
          </w:p>
        </w:tc>
      </w:tr>
    </w:tbl>
    <w:p w:rsidR="00A5092B" w:rsidRDefault="00A5092B" w:rsidP="00A5092B">
      <w:pPr>
        <w:spacing w:before="120" w:line="480" w:lineRule="auto"/>
        <w:rPr>
          <w:rFonts w:ascii="STIX-Regular" w:hAnsi="STIX-Regular" w:cs="STIX-Regular"/>
          <w:sz w:val="17"/>
          <w:szCs w:val="17"/>
          <w:lang w:val="en-US"/>
        </w:rPr>
      </w:pPr>
      <w:r w:rsidRPr="00493514">
        <w:rPr>
          <w:rFonts w:ascii="MyriadPro-SemiboldSemiCn" w:hAnsi="MyriadPro-SemiboldSemiCn" w:cs="MyriadPro-SemiboldSemiCn"/>
          <w:b/>
          <w:bCs/>
          <w:sz w:val="17"/>
          <w:szCs w:val="17"/>
          <w:lang w:val="en-US"/>
        </w:rPr>
        <w:t>Fig. S1</w:t>
      </w:r>
      <w:r w:rsidRPr="00493514">
        <w:rPr>
          <w:lang w:val="en-US"/>
        </w:rPr>
        <w:t xml:space="preserve"> </w:t>
      </w:r>
      <w:r w:rsidRPr="00493514">
        <w:rPr>
          <w:rFonts w:ascii="STIX-Regular" w:hAnsi="STIX-Regular" w:cs="STIX-Regular"/>
          <w:sz w:val="17"/>
          <w:szCs w:val="17"/>
          <w:lang w:val="en-US"/>
        </w:rPr>
        <w:t xml:space="preserve">Sequence alignment of </w:t>
      </w:r>
      <w:r w:rsidRPr="00493514">
        <w:rPr>
          <w:rFonts w:ascii="STIX-Regular" w:hAnsi="STIX-Regular" w:cs="STIX-Regular"/>
          <w:i/>
          <w:iCs/>
          <w:sz w:val="17"/>
          <w:szCs w:val="17"/>
          <w:lang w:val="en-US"/>
        </w:rPr>
        <w:t>cphA</w:t>
      </w:r>
      <w:r w:rsidRPr="00493514">
        <w:rPr>
          <w:rFonts w:ascii="STIX-Regular" w:hAnsi="STIX-Regular" w:cs="STIX-Regular"/>
          <w:sz w:val="17"/>
          <w:szCs w:val="17"/>
          <w:vertAlign w:val="subscript"/>
          <w:lang w:val="en-US"/>
        </w:rPr>
        <w:t>6308</w:t>
      </w:r>
      <w:r w:rsidRPr="00493514">
        <w:rPr>
          <w:rFonts w:ascii="STIX-Regular" w:hAnsi="STIX-Regular" w:cs="STIX-Regular"/>
          <w:sz w:val="17"/>
          <w:szCs w:val="17"/>
          <w:lang w:val="en-US"/>
        </w:rPr>
        <w:t xml:space="preserve"> and </w:t>
      </w:r>
      <w:r w:rsidRPr="00493514">
        <w:rPr>
          <w:rFonts w:ascii="STIX-Regular" w:hAnsi="STIX-Regular" w:cs="STIX-Regular"/>
          <w:i/>
          <w:iCs/>
          <w:sz w:val="17"/>
          <w:szCs w:val="17"/>
          <w:lang w:val="en-US"/>
        </w:rPr>
        <w:t>cphA</w:t>
      </w:r>
      <w:r w:rsidRPr="00493514">
        <w:rPr>
          <w:rFonts w:ascii="STIX-Regular" w:hAnsi="STIX-Regular" w:cs="STIX-Regular"/>
          <w:sz w:val="17"/>
          <w:szCs w:val="17"/>
          <w:vertAlign w:val="subscript"/>
          <w:lang w:val="en-US"/>
        </w:rPr>
        <w:t>6308</w:t>
      </w:r>
      <w:r w:rsidRPr="00493514">
        <w:rPr>
          <w:rFonts w:ascii="STIX-Regular" w:hAnsi="STIX-Regular" w:cs="STIX-Regular"/>
          <w:sz w:val="17"/>
          <w:szCs w:val="17"/>
          <w:lang w:val="en-US"/>
        </w:rPr>
        <w:t>Δ1_C595S</w:t>
      </w: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  <w:r w:rsidRPr="004143CE">
        <w:rPr>
          <w:rFonts w:ascii="STIX-Regular" w:hAnsi="STIX-Regular" w:cs="STIX-Regular"/>
          <w:sz w:val="17"/>
          <w:szCs w:val="17"/>
          <w:lang w:val="en-US"/>
        </w:rPr>
        <w:t xml:space="preserve">Comparison of the DNA sequences of </w:t>
      </w:r>
      <w:r w:rsidRPr="004143CE">
        <w:rPr>
          <w:rFonts w:ascii="STIX-Regular" w:hAnsi="STIX-Regular" w:cs="STIX-Regular"/>
          <w:i/>
          <w:iCs/>
          <w:sz w:val="17"/>
          <w:szCs w:val="17"/>
          <w:lang w:val="en-US"/>
        </w:rPr>
        <w:t>cphA</w:t>
      </w:r>
      <w:r w:rsidRPr="004143CE">
        <w:rPr>
          <w:rFonts w:ascii="STIX-Regular" w:hAnsi="STIX-Regular" w:cs="STIX-Regular"/>
          <w:sz w:val="17"/>
          <w:szCs w:val="17"/>
          <w:vertAlign w:val="subscript"/>
          <w:lang w:val="en-US"/>
        </w:rPr>
        <w:t>6308</w:t>
      </w:r>
      <w:r w:rsidRPr="004143CE">
        <w:rPr>
          <w:rFonts w:ascii="STIX-Regular" w:hAnsi="STIX-Regular" w:cs="STIX-Regular"/>
          <w:sz w:val="17"/>
          <w:szCs w:val="17"/>
          <w:lang w:val="en-US"/>
        </w:rPr>
        <w:t xml:space="preserve"> from </w:t>
      </w:r>
      <w:r w:rsidRPr="004143CE">
        <w:rPr>
          <w:rFonts w:ascii="STIX-Regular" w:hAnsi="STIX-Regular" w:cs="STIX-Regular"/>
          <w:i/>
          <w:iCs/>
          <w:sz w:val="17"/>
          <w:szCs w:val="17"/>
          <w:lang w:val="en-US"/>
        </w:rPr>
        <w:t>Synechocystis</w:t>
      </w:r>
      <w:r w:rsidRPr="004143CE">
        <w:rPr>
          <w:rFonts w:ascii="STIX-Regular" w:hAnsi="STIX-Regular" w:cs="STIX-Regular"/>
          <w:sz w:val="17"/>
          <w:szCs w:val="17"/>
          <w:lang w:val="en-US"/>
        </w:rPr>
        <w:t xml:space="preserve"> sp. strain PCC 6308 and the double mutant</w:t>
      </w:r>
      <w:r>
        <w:rPr>
          <w:rFonts w:ascii="STIX-Regular" w:hAnsi="STIX-Regular" w:cs="STIX-Regular"/>
          <w:sz w:val="17"/>
          <w:szCs w:val="17"/>
          <w:lang w:val="en-US"/>
        </w:rPr>
        <w:t xml:space="preserve"> </w:t>
      </w:r>
      <w:r w:rsidRPr="004143CE">
        <w:rPr>
          <w:rFonts w:ascii="STIX-Regular" w:hAnsi="STIX-Regular" w:cs="STIX-Regular"/>
          <w:i/>
          <w:iCs/>
          <w:sz w:val="17"/>
          <w:szCs w:val="17"/>
          <w:lang w:val="en-US"/>
        </w:rPr>
        <w:t>cphA</w:t>
      </w:r>
      <w:r w:rsidRPr="004143CE">
        <w:rPr>
          <w:rFonts w:ascii="STIX-Regular" w:hAnsi="STIX-Regular" w:cs="STIX-Regular"/>
          <w:sz w:val="17"/>
          <w:szCs w:val="17"/>
          <w:vertAlign w:val="subscript"/>
          <w:lang w:val="en-US"/>
        </w:rPr>
        <w:t>6308</w:t>
      </w:r>
      <w:r w:rsidRPr="004143CE">
        <w:rPr>
          <w:rFonts w:ascii="STIX-Regular" w:hAnsi="STIX-Regular" w:cs="STIX-Regular"/>
          <w:sz w:val="17"/>
          <w:szCs w:val="17"/>
          <w:lang w:val="en-US"/>
        </w:rPr>
        <w:t>Δ1_C595S.</w:t>
      </w:r>
      <w:r>
        <w:rPr>
          <w:rFonts w:ascii="STIX-Regular" w:hAnsi="STIX-Regular" w:cs="STIX-Regular"/>
          <w:sz w:val="17"/>
          <w:szCs w:val="17"/>
          <w:lang w:val="en-US"/>
        </w:rPr>
        <w:t xml:space="preserve"> </w:t>
      </w:r>
      <w:r w:rsidRPr="004143CE">
        <w:rPr>
          <w:rFonts w:ascii="STIX-Regular" w:hAnsi="STIX-Regular" w:cs="STIX-Regular"/>
          <w:sz w:val="17"/>
          <w:szCs w:val="17"/>
          <w:lang w:val="en-US"/>
        </w:rPr>
        <w:t>The point mutation is actually located at position C574S but is still referred to as C595S because of a designation error in earlier publications</w:t>
      </w:r>
      <w:r>
        <w:rPr>
          <w:rFonts w:ascii="STIX-Regular" w:hAnsi="STIX-Regular" w:cs="STIX-Regular"/>
          <w:sz w:val="17"/>
          <w:szCs w:val="17"/>
          <w:lang w:val="en-US"/>
        </w:rPr>
        <w:t xml:space="preserve"> (</w:t>
      </w:r>
      <w:r w:rsidRPr="007A53A6">
        <w:rPr>
          <w:rFonts w:ascii="STIX-Regular" w:hAnsi="STIX-Regular" w:cs="STIX-Regular"/>
          <w:sz w:val="17"/>
          <w:szCs w:val="17"/>
          <w:lang w:val="en-US"/>
        </w:rPr>
        <w:t>among others in</w:t>
      </w:r>
      <w:r>
        <w:rPr>
          <w:rFonts w:ascii="STIX-Regular" w:hAnsi="STIX-Regular" w:cs="STIX-Regular"/>
          <w:sz w:val="17"/>
          <w:szCs w:val="17"/>
          <w:lang w:val="en-US"/>
        </w:rPr>
        <w:t xml:space="preserve"> Kroll 2009, Steinle 2010, Kroll 2011, </w:t>
      </w:r>
      <w:r w:rsidRPr="00601422">
        <w:rPr>
          <w:rFonts w:ascii="STIX-Regular" w:hAnsi="STIX-Regular" w:cs="STIX-Regular"/>
          <w:sz w:val="17"/>
          <w:szCs w:val="17"/>
          <w:lang w:val="en-US"/>
        </w:rPr>
        <w:t>Frommeyer</w:t>
      </w:r>
      <w:r>
        <w:rPr>
          <w:rFonts w:ascii="STIX-Regular" w:hAnsi="STIX-Regular" w:cs="STIX-Regular"/>
          <w:sz w:val="17"/>
          <w:szCs w:val="17"/>
          <w:lang w:val="en-US"/>
        </w:rPr>
        <w:t xml:space="preserve"> 2014 and </w:t>
      </w:r>
      <w:r w:rsidRPr="00601422">
        <w:rPr>
          <w:rFonts w:ascii="STIX-Regular" w:hAnsi="STIX-Regular" w:cs="STIX-Regular"/>
          <w:sz w:val="17"/>
          <w:szCs w:val="17"/>
          <w:lang w:val="en-US"/>
        </w:rPr>
        <w:t>Frommeyer</w:t>
      </w:r>
      <w:r>
        <w:rPr>
          <w:rFonts w:ascii="STIX-Regular" w:hAnsi="STIX-Regular" w:cs="STIX-Regular"/>
          <w:sz w:val="17"/>
          <w:szCs w:val="17"/>
          <w:lang w:val="en-US"/>
        </w:rPr>
        <w:t xml:space="preserve"> 2016)</w:t>
      </w:r>
      <w:r w:rsidRPr="004143CE">
        <w:rPr>
          <w:rFonts w:ascii="STIX-Regular" w:hAnsi="STIX-Regular" w:cs="STIX-Regular"/>
          <w:sz w:val="17"/>
          <w:szCs w:val="17"/>
          <w:lang w:val="en-US"/>
        </w:rPr>
        <w:t>.</w:t>
      </w: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</w:p>
    <w:p w:rsidR="00A5092B" w:rsidRDefault="00A5092B">
      <w:pPr>
        <w:rPr>
          <w:rFonts w:ascii="STIX-Regular" w:hAnsi="STIX-Regular" w:cs="STIX-Regular"/>
          <w:sz w:val="17"/>
          <w:szCs w:val="17"/>
          <w:lang w:val="en-US"/>
        </w:rPr>
      </w:pPr>
      <w:r>
        <w:rPr>
          <w:rFonts w:ascii="STIX-Regular" w:hAnsi="STIX-Regular" w:cs="STIX-Regular"/>
          <w:sz w:val="17"/>
          <w:szCs w:val="17"/>
          <w:lang w:val="en-US"/>
        </w:rPr>
        <w:br w:type="page"/>
      </w: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2"/>
        <w:gridCol w:w="4604"/>
      </w:tblGrid>
      <w:tr w:rsidR="00A5092B" w:rsidTr="00C06074">
        <w:tc>
          <w:tcPr>
            <w:tcW w:w="4535" w:type="dxa"/>
          </w:tcPr>
          <w:p w:rsidR="00A5092B" w:rsidRPr="000E449F" w:rsidRDefault="00A5092B" w:rsidP="00C06074">
            <w:pPr>
              <w:jc w:val="both"/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</w:pPr>
            <w:r w:rsidRPr="000E449F"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  <w:t>a</w:t>
            </w:r>
          </w:p>
          <w:p w:rsidR="00A5092B" w:rsidRPr="00474773" w:rsidRDefault="00A5092B" w:rsidP="00C06074">
            <w:pPr>
              <w:jc w:val="both"/>
              <w:rPr>
                <w:rFonts w:ascii="STIX-Regular" w:hAnsi="STIX-Regular" w:cs="STIX-Regular"/>
                <w:sz w:val="20"/>
                <w:szCs w:val="20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862914" cy="2894575"/>
                  <wp:effectExtent l="0" t="0" r="0" b="1270"/>
                  <wp:docPr id="3" name="Diagramm 3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xmlns:ve="http://schemas.openxmlformats.org/markup-compatibility/2006" id="{ACE49B39-99C1-4A12-BA22-AB86A9E3F9A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  <w:tc>
          <w:tcPr>
            <w:tcW w:w="4537" w:type="dxa"/>
          </w:tcPr>
          <w:p w:rsidR="00A5092B" w:rsidRPr="000E449F" w:rsidRDefault="00A5092B" w:rsidP="00C06074">
            <w:pPr>
              <w:jc w:val="both"/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</w:pPr>
            <w:r w:rsidRPr="000E449F"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  <w:t>b</w:t>
            </w:r>
          </w:p>
          <w:p w:rsidR="00A5092B" w:rsidRPr="00474773" w:rsidRDefault="00A5092B" w:rsidP="00C06074">
            <w:pPr>
              <w:jc w:val="both"/>
              <w:rPr>
                <w:rFonts w:ascii="STIX-Regular" w:hAnsi="STIX-Regular" w:cs="STIX-Regular"/>
                <w:sz w:val="20"/>
                <w:szCs w:val="20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880000" cy="2880000"/>
                  <wp:effectExtent l="0" t="0" r="0" b="0"/>
                  <wp:docPr id="4" name="Diagramm 4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xmlns:ve="http://schemas.openxmlformats.org/markup-compatibility/2006" id="{9BB7CB9C-B4C4-4BFD-9E08-078D814FE778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5"/>
                    </a:graphicData>
                  </a:graphic>
                </wp:inline>
              </w:drawing>
            </w:r>
          </w:p>
        </w:tc>
      </w:tr>
      <w:tr w:rsidR="00A5092B" w:rsidTr="00C06074">
        <w:tc>
          <w:tcPr>
            <w:tcW w:w="4535" w:type="dxa"/>
          </w:tcPr>
          <w:p w:rsidR="00A5092B" w:rsidRPr="000E449F" w:rsidRDefault="00A5092B" w:rsidP="00C06074">
            <w:pPr>
              <w:jc w:val="both"/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</w:pPr>
            <w:r w:rsidRPr="000E449F"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  <w:t>c</w:t>
            </w:r>
          </w:p>
          <w:p w:rsidR="00A5092B" w:rsidRPr="00474773" w:rsidRDefault="00A5092B" w:rsidP="00C06074">
            <w:pPr>
              <w:jc w:val="both"/>
              <w:rPr>
                <w:rFonts w:ascii="STIX-Regular" w:hAnsi="STIX-Regular" w:cs="STIX-Regular"/>
                <w:sz w:val="20"/>
                <w:szCs w:val="20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877936" cy="2887742"/>
                  <wp:effectExtent l="0" t="0" r="0" b="8255"/>
                  <wp:docPr id="5" name="Diagramm 5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xmlns:ve="http://schemas.openxmlformats.org/markup-compatibility/2006" id="{A1696C5E-1FDA-4B0D-9B33-7B9F1DEF514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  <w:tc>
          <w:tcPr>
            <w:tcW w:w="4537" w:type="dxa"/>
          </w:tcPr>
          <w:p w:rsidR="00A5092B" w:rsidRPr="000E449F" w:rsidRDefault="00A5092B" w:rsidP="00C06074">
            <w:pPr>
              <w:jc w:val="both"/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</w:pPr>
            <w:r w:rsidRPr="000E449F">
              <w:rPr>
                <w:rFonts w:ascii="STIX-Regular" w:hAnsi="STIX-Regular" w:cs="STIX-Regular"/>
                <w:b/>
                <w:bCs/>
                <w:sz w:val="20"/>
                <w:szCs w:val="20"/>
                <w:lang w:val="en-US"/>
              </w:rPr>
              <w:t>d</w:t>
            </w:r>
          </w:p>
          <w:p w:rsidR="00A5092B" w:rsidRPr="00474773" w:rsidRDefault="00A5092B" w:rsidP="00C06074">
            <w:pPr>
              <w:jc w:val="both"/>
              <w:rPr>
                <w:rFonts w:ascii="STIX-Regular" w:hAnsi="STIX-Regular" w:cs="STIX-Regular"/>
                <w:sz w:val="20"/>
                <w:szCs w:val="20"/>
                <w:lang w:val="en-US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>
                  <wp:extent cx="2880000" cy="2880000"/>
                  <wp:effectExtent l="0" t="0" r="0" b="0"/>
                  <wp:docPr id="6" name="Diagramm 6">
                    <a:extLst xmlns:a="http://schemas.openxmlformats.org/drawingml/2006/main">
                      <a:ext uri="{FF2B5EF4-FFF2-40B4-BE49-F238E27FC236}">
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a16="http://schemas.microsoft.com/office/drawing/2014/main" xmlns:ve="http://schemas.openxmlformats.org/markup-compatibility/2006" id="{D4655CE0-5A7E-4CF4-B6E7-75E375BEA63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:rsidR="00A5092B" w:rsidRPr="00230BB7" w:rsidRDefault="00A5092B" w:rsidP="00A5092B">
      <w:pPr>
        <w:spacing w:before="120" w:line="480" w:lineRule="auto"/>
        <w:rPr>
          <w:rFonts w:ascii="STIX-Regular" w:hAnsi="STIX-Regular" w:cs="STIX-Regular"/>
          <w:sz w:val="17"/>
          <w:szCs w:val="17"/>
          <w:lang w:val="en-US"/>
        </w:rPr>
      </w:pPr>
      <w:r w:rsidRPr="00230BB7">
        <w:rPr>
          <w:rFonts w:ascii="STIX-Regular" w:hAnsi="STIX-Regular" w:cs="STIX-Regular"/>
          <w:sz w:val="17"/>
          <w:szCs w:val="17"/>
          <w:lang w:val="en-US"/>
        </w:rPr>
        <w:t xml:space="preserve">Fig. S2 Graphical representation of the </w:t>
      </w:r>
      <w:r w:rsidRPr="005E7861">
        <w:rPr>
          <w:rFonts w:ascii="STIX-Regular" w:hAnsi="STIX-Regular" w:cs="STIX-Regular"/>
          <w:sz w:val="17"/>
          <w:szCs w:val="17"/>
          <w:lang w:val="en-US"/>
        </w:rPr>
        <w:t>results obtained</w:t>
      </w:r>
      <w:r>
        <w:rPr>
          <w:rFonts w:ascii="STIX-Regular" w:hAnsi="STIX-Regular" w:cs="STIX-Regular"/>
          <w:sz w:val="17"/>
          <w:szCs w:val="17"/>
          <w:lang w:val="en-US"/>
        </w:rPr>
        <w:t xml:space="preserve"> 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 xml:space="preserve">with the different </w:t>
      </w:r>
      <w:r w:rsidRPr="00230BB7">
        <w:rPr>
          <w:rFonts w:ascii="STIX-Regular" w:hAnsi="STIX-Regular" w:cs="STIX-Regular"/>
          <w:i/>
          <w:iCs/>
          <w:sz w:val="17"/>
          <w:szCs w:val="17"/>
          <w:lang w:val="en-US"/>
        </w:rPr>
        <w:t>C. glutamicum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 xml:space="preserve"> strains for CGP synthesis</w:t>
      </w:r>
    </w:p>
    <w:p w:rsidR="00A5092B" w:rsidRPr="00230BB7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  <w:r w:rsidRPr="00230BB7">
        <w:rPr>
          <w:rFonts w:ascii="STIX-Regular" w:hAnsi="STIX-Regular" w:cs="STIX-Regular"/>
          <w:sz w:val="17"/>
          <w:szCs w:val="17"/>
          <w:lang w:val="en-US"/>
        </w:rPr>
        <w:t>a)</w:t>
      </w:r>
      <w:r w:rsidRPr="00230BB7">
        <w:rPr>
          <w:lang w:val="en-US"/>
        </w:rPr>
        <w:t xml:space="preserve"> 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 xml:space="preserve">Comparison of cell dry masses from the different </w:t>
      </w:r>
      <w:r w:rsidRPr="00230BB7">
        <w:rPr>
          <w:rFonts w:ascii="STIX-Regular" w:hAnsi="STIX-Regular" w:cs="STIX-Regular"/>
          <w:i/>
          <w:iCs/>
          <w:sz w:val="17"/>
          <w:szCs w:val="17"/>
          <w:lang w:val="en-US"/>
        </w:rPr>
        <w:t>C. glutamicum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 xml:space="preserve"> strains with the different CphAs harvested after a 72 h cultivation period.</w:t>
      </w:r>
      <w:r w:rsidRPr="00230BB7">
        <w:rPr>
          <w:lang w:val="en-US"/>
        </w:rPr>
        <w:t xml:space="preserve"> 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>Cultivations were performed at least as triplicate determinations and standard deviations serve as error indicators.</w:t>
      </w:r>
    </w:p>
    <w:p w:rsidR="00A5092B" w:rsidRPr="00230BB7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  <w:r w:rsidRPr="00230BB7">
        <w:rPr>
          <w:rFonts w:ascii="STIX-Regular" w:hAnsi="STIX-Regular" w:cs="STIX-Regular"/>
          <w:sz w:val="17"/>
          <w:szCs w:val="17"/>
          <w:lang w:val="en-US"/>
        </w:rPr>
        <w:t>b)</w:t>
      </w:r>
      <w:r w:rsidRPr="00230BB7">
        <w:rPr>
          <w:lang w:val="en-US"/>
        </w:rPr>
        <w:t xml:space="preserve"> 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>Comparison of CGP content</w:t>
      </w:r>
      <w:r w:rsidRPr="00230BB7">
        <w:rPr>
          <w:lang w:val="en-US"/>
        </w:rPr>
        <w:t xml:space="preserve"> 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>as a percentage of cell dry weight in the studied</w:t>
      </w:r>
      <w:r w:rsidRPr="00230BB7">
        <w:rPr>
          <w:rFonts w:ascii="STIX-Regular" w:hAnsi="STIX-Regular" w:cs="STIX-Regular"/>
          <w:i/>
          <w:iCs/>
          <w:sz w:val="17"/>
          <w:szCs w:val="17"/>
          <w:lang w:val="en-US"/>
        </w:rPr>
        <w:t xml:space="preserve"> C. glutamicum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 xml:space="preserve"> strains. The amount of water-insoluble CGP is shown in dark gray and the water-soluble CGP in light gray.</w:t>
      </w:r>
    </w:p>
    <w:p w:rsidR="00A5092B" w:rsidRPr="00230BB7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  <w:r w:rsidRPr="00230BB7">
        <w:rPr>
          <w:rFonts w:ascii="STIX-Regular" w:hAnsi="STIX-Regular" w:cs="STIX-Regular"/>
          <w:sz w:val="17"/>
          <w:szCs w:val="17"/>
          <w:lang w:val="en-US"/>
        </w:rPr>
        <w:t>c)</w:t>
      </w:r>
      <w:r w:rsidRPr="00230BB7">
        <w:rPr>
          <w:lang w:val="en-US"/>
        </w:rPr>
        <w:t xml:space="preserve"> 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>Comparison of amino acid composition of insoluble CGP isolates. Legend: Asp (gray), Glu (black), Cit (red), Arg (blue), Lys (green), and Orn (orange)</w:t>
      </w:r>
    </w:p>
    <w:p w:rsidR="00A5092B" w:rsidRDefault="00A5092B" w:rsidP="00A5092B">
      <w:pPr>
        <w:spacing w:before="120" w:line="480" w:lineRule="auto"/>
        <w:jc w:val="both"/>
        <w:rPr>
          <w:rFonts w:ascii="STIX-Regular" w:hAnsi="STIX-Regular" w:cs="STIX-Regular"/>
          <w:sz w:val="17"/>
          <w:szCs w:val="17"/>
          <w:lang w:val="en-US"/>
        </w:rPr>
      </w:pPr>
      <w:r w:rsidRPr="00230BB7">
        <w:rPr>
          <w:rFonts w:ascii="STIX-Regular" w:hAnsi="STIX-Regular" w:cs="STIX-Regular"/>
          <w:sz w:val="17"/>
          <w:szCs w:val="17"/>
          <w:lang w:val="en-US"/>
        </w:rPr>
        <w:t>d)</w:t>
      </w:r>
      <w:r w:rsidRPr="00230BB7">
        <w:rPr>
          <w:lang w:val="en-US"/>
        </w:rPr>
        <w:t xml:space="preserve"> </w:t>
      </w:r>
      <w:r w:rsidRPr="00230BB7">
        <w:rPr>
          <w:rFonts w:ascii="STIX-Regular" w:hAnsi="STIX-Regular" w:cs="STIX-Regular"/>
          <w:sz w:val="17"/>
          <w:szCs w:val="17"/>
          <w:lang w:val="en-US"/>
        </w:rPr>
        <w:t>Comparison of amino acid composition of the soluble CGP isolates. Legend: as in c)</w:t>
      </w:r>
    </w:p>
    <w:p w:rsidR="00A5092B" w:rsidRPr="00601422" w:rsidRDefault="00A5092B" w:rsidP="00A5092B">
      <w:pPr>
        <w:spacing w:line="480" w:lineRule="auto"/>
        <w:rPr>
          <w:rFonts w:ascii="MyriadPro-Bold" w:hAnsi="MyriadPro-Bold" w:cs="MyriadPro-Bold"/>
          <w:b/>
          <w:bCs/>
          <w:lang w:val="en-US"/>
        </w:rPr>
      </w:pPr>
      <w:r w:rsidRPr="00493514">
        <w:rPr>
          <w:rFonts w:ascii="MyriadPro-Bold" w:hAnsi="MyriadPro-Bold" w:cs="MyriadPro-Bold"/>
          <w:b/>
          <w:bCs/>
          <w:lang w:val="en-US"/>
        </w:rPr>
        <w:t>Supplemental References</w:t>
      </w:r>
    </w:p>
    <w:p w:rsidR="00A5092B" w:rsidRPr="0091740F" w:rsidRDefault="00A5092B" w:rsidP="00A5092B">
      <w:pPr>
        <w:pStyle w:val="CitaviBibliographyEntry"/>
        <w:tabs>
          <w:tab w:val="left" w:pos="283"/>
        </w:tabs>
        <w:spacing w:after="0" w:line="480" w:lineRule="auto"/>
        <w:ind w:left="283" w:hanging="283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bookmarkStart w:id="2" w:name="_Hlk59207169"/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>Frommeyer</w:t>
      </w:r>
      <w:bookmarkEnd w:id="2"/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 xml:space="preserve"> M, Bergander K, Steinbüchel A (2014) Guanidination of soluble lysine-rich cyanophycin yields a homoarginine-containing polyamide. </w:t>
      </w:r>
      <w:r w:rsidRPr="00601422">
        <w:rPr>
          <w:rFonts w:ascii="Times New Roman" w:eastAsia="Times New Roman" w:hAnsi="Times New Roman" w:cs="Times New Roman"/>
          <w:sz w:val="20"/>
          <w:lang w:val="en-US" w:eastAsia="de-DE"/>
        </w:rPr>
        <w:t xml:space="preserve">Appl Environ Microbiol </w:t>
      </w:r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>80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:</w:t>
      </w:r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>2381-2389.</w:t>
      </w:r>
      <w:r w:rsidRPr="00CB2A47">
        <w:rPr>
          <w:lang w:val="en-US"/>
        </w:rPr>
        <w:t xml:space="preserve"> </w:t>
      </w:r>
      <w:r w:rsidRPr="00CB2A47">
        <w:rPr>
          <w:rFonts w:ascii="Times New Roman" w:hAnsi="Times New Roman" w:cs="Times New Roman"/>
          <w:sz w:val="20"/>
          <w:szCs w:val="20"/>
          <w:lang w:val="en-US"/>
        </w:rPr>
        <w:t>https://doi.org/</w:t>
      </w:r>
      <w:r w:rsidRPr="0091740F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10.1128/AEM.04013-13</w:t>
      </w:r>
    </w:p>
    <w:p w:rsidR="00A5092B" w:rsidRDefault="00A5092B" w:rsidP="00A5092B">
      <w:pPr>
        <w:pStyle w:val="CitaviBibliographyEntry"/>
        <w:tabs>
          <w:tab w:val="left" w:pos="283"/>
        </w:tabs>
        <w:spacing w:after="0" w:line="480" w:lineRule="auto"/>
        <w:ind w:left="283" w:hanging="283"/>
        <w:jc w:val="both"/>
        <w:rPr>
          <w:rFonts w:ascii="Times New Roman" w:eastAsia="Times New Roman" w:hAnsi="Times New Roman" w:cs="Times New Roman"/>
          <w:sz w:val="20"/>
          <w:lang w:val="en-US" w:eastAsia="de-DE"/>
        </w:rPr>
      </w:pPr>
      <w:r w:rsidRPr="00601422">
        <w:rPr>
          <w:rFonts w:ascii="Times New Roman" w:eastAsia="Times New Roman" w:hAnsi="Times New Roman" w:cs="Times New Roman"/>
          <w:sz w:val="20"/>
          <w:lang w:val="en-US" w:eastAsia="de-DE"/>
        </w:rPr>
        <w:t>Frommeyer M, Wiefel L, Steinbüchel A (2016) Features of the biotechnologically relevant polyamide family “cyanophycins” and their biosynthesis in prokaryotes and eukaryotes. Critical Reviews in Biotechnology 36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:</w:t>
      </w:r>
      <w:r w:rsidRPr="00601422">
        <w:rPr>
          <w:rFonts w:ascii="Times New Roman" w:eastAsia="Times New Roman" w:hAnsi="Times New Roman" w:cs="Times New Roman"/>
          <w:sz w:val="20"/>
          <w:lang w:val="en-US" w:eastAsia="de-DE"/>
        </w:rPr>
        <w:t>153-164.</w:t>
      </w:r>
      <w:r w:rsidRPr="00CB2A47">
        <w:rPr>
          <w:lang w:val="en-US"/>
        </w:rPr>
        <w:t xml:space="preserve"> </w:t>
      </w:r>
      <w:r w:rsidRPr="0091740F">
        <w:rPr>
          <w:rFonts w:ascii="Times New Roman" w:eastAsia="Times New Roman" w:hAnsi="Times New Roman" w:cs="Times New Roman"/>
          <w:sz w:val="20"/>
          <w:lang w:val="en-US" w:eastAsia="de-DE"/>
        </w:rPr>
        <w:t>https://doi.org/10.3109/07388551.2014.946467</w:t>
      </w:r>
    </w:p>
    <w:p w:rsidR="00A5092B" w:rsidRPr="00CB2A47" w:rsidRDefault="00A5092B" w:rsidP="00A5092B">
      <w:pPr>
        <w:pStyle w:val="CitaviBibliographyEntry"/>
        <w:tabs>
          <w:tab w:val="left" w:pos="283"/>
        </w:tabs>
        <w:spacing w:after="0" w:line="480" w:lineRule="auto"/>
        <w:ind w:left="283" w:hanging="283"/>
        <w:jc w:val="both"/>
        <w:rPr>
          <w:rFonts w:ascii="Times New Roman" w:eastAsia="Times New Roman" w:hAnsi="Times New Roman" w:cs="Times New Roman"/>
          <w:sz w:val="20"/>
          <w:lang w:eastAsia="de-DE"/>
        </w:rPr>
      </w:pPr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 xml:space="preserve">Kroll J, Klinter S, Steinbüchel A (2011) A novel plasmid addiction system for large-scale production of cyanophycin in </w:t>
      </w:r>
      <w:r w:rsidRPr="0091740F">
        <w:rPr>
          <w:rFonts w:ascii="Times New Roman" w:eastAsia="Times New Roman" w:hAnsi="Times New Roman" w:cs="Times New Roman"/>
          <w:i/>
          <w:iCs/>
          <w:sz w:val="20"/>
          <w:lang w:val="en-US" w:eastAsia="de-DE"/>
        </w:rPr>
        <w:t>Escherichia coli</w:t>
      </w:r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 xml:space="preserve"> using mineral salts medium. </w:t>
      </w:r>
      <w:r w:rsidRPr="00CB2A47">
        <w:rPr>
          <w:rFonts w:ascii="Times New Roman" w:eastAsia="Times New Roman" w:hAnsi="Times New Roman" w:cs="Times New Roman"/>
          <w:sz w:val="20"/>
          <w:lang w:eastAsia="de-DE"/>
        </w:rPr>
        <w:t>Appl Microbiol Biotechnol 89: 593-604. https://doi.org/10.1007/s00253-010-2899-2</w:t>
      </w:r>
    </w:p>
    <w:p w:rsidR="00A5092B" w:rsidRDefault="00A5092B" w:rsidP="00A5092B">
      <w:pPr>
        <w:pStyle w:val="CitaviBibliographyEntry"/>
        <w:tabs>
          <w:tab w:val="left" w:pos="283"/>
        </w:tabs>
        <w:spacing w:after="0" w:line="480" w:lineRule="auto"/>
        <w:ind w:left="283" w:hanging="283"/>
        <w:jc w:val="both"/>
        <w:rPr>
          <w:rFonts w:ascii="Times New Roman" w:eastAsia="Times New Roman" w:hAnsi="Times New Roman" w:cs="Times New Roman"/>
          <w:sz w:val="20"/>
          <w:lang w:val="en-US" w:eastAsia="de-DE"/>
        </w:rPr>
      </w:pPr>
      <w:r w:rsidRPr="00CB2A47">
        <w:rPr>
          <w:rFonts w:ascii="Times New Roman" w:eastAsia="Times New Roman" w:hAnsi="Times New Roman" w:cs="Times New Roman"/>
          <w:sz w:val="20"/>
          <w:lang w:eastAsia="de-DE"/>
        </w:rPr>
        <w:t xml:space="preserve">Kroll J, Steinle A, Reichelt R, Ewering C, Steinbüchel A (2009). </w:t>
      </w:r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 xml:space="preserve">Establishment of a novel anabolism-based addiction system with an artificially introduced mevalonate pathway: complete stabilization of plasmids as universal application in white biotechnology. </w:t>
      </w:r>
      <w:r w:rsidRPr="0091740F">
        <w:rPr>
          <w:rFonts w:ascii="Times New Roman" w:eastAsia="Times New Roman" w:hAnsi="Times New Roman" w:cs="Times New Roman"/>
          <w:sz w:val="20"/>
          <w:lang w:val="en-US" w:eastAsia="de-DE"/>
        </w:rPr>
        <w:t>Metab Eng</w:t>
      </w:r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 xml:space="preserve"> 11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:</w:t>
      </w:r>
      <w:r w:rsidRPr="007A53A6">
        <w:rPr>
          <w:rFonts w:ascii="Times New Roman" w:eastAsia="Times New Roman" w:hAnsi="Times New Roman" w:cs="Times New Roman"/>
          <w:sz w:val="20"/>
          <w:lang w:val="en-US" w:eastAsia="de-DE"/>
        </w:rPr>
        <w:t>168-177.</w:t>
      </w:r>
      <w:r w:rsidRPr="00CB2A47">
        <w:rPr>
          <w:lang w:val="en-US"/>
        </w:rPr>
        <w:t xml:space="preserve"> </w:t>
      </w:r>
      <w:r w:rsidRPr="00A802EE">
        <w:rPr>
          <w:rFonts w:ascii="Times New Roman" w:eastAsia="Times New Roman" w:hAnsi="Times New Roman" w:cs="Times New Roman"/>
          <w:sz w:val="20"/>
          <w:lang w:val="en-US" w:eastAsia="de-DE"/>
        </w:rPr>
        <w:t>https://doi.org/10.1016/j.ymben.2009.01.007</w:t>
      </w:r>
    </w:p>
    <w:p w:rsidR="00A5092B" w:rsidRPr="0055521E" w:rsidRDefault="00A5092B" w:rsidP="00A5092B">
      <w:pPr>
        <w:pStyle w:val="CitaviBibliographyEntry"/>
        <w:tabs>
          <w:tab w:val="left" w:pos="283"/>
        </w:tabs>
        <w:spacing w:after="0" w:line="480" w:lineRule="auto"/>
        <w:ind w:left="283" w:hanging="283"/>
        <w:jc w:val="both"/>
        <w:rPr>
          <w:rFonts w:ascii="Times New Roman" w:eastAsia="Times New Roman" w:hAnsi="Times New Roman" w:cs="Times New Roman"/>
          <w:sz w:val="20"/>
          <w:lang w:val="en-US" w:eastAsia="de-DE"/>
        </w:rPr>
      </w:pP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>Steinle A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,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 xml:space="preserve"> Witthoff S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,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 xml:space="preserve"> Krause JP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,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 xml:space="preserve"> Steinbüchel A (2010) Establishment of cyanophycin biosynthesis in </w:t>
      </w:r>
      <w:r w:rsidRPr="0068766B">
        <w:rPr>
          <w:rFonts w:ascii="Times New Roman" w:eastAsia="Times New Roman" w:hAnsi="Times New Roman" w:cs="Times New Roman"/>
          <w:i/>
          <w:iCs/>
          <w:sz w:val="20"/>
          <w:lang w:val="en-US" w:eastAsia="de-DE"/>
        </w:rPr>
        <w:t>P</w:t>
      </w:r>
      <w:r>
        <w:rPr>
          <w:rFonts w:ascii="Times New Roman" w:eastAsia="Times New Roman" w:hAnsi="Times New Roman" w:cs="Times New Roman"/>
          <w:i/>
          <w:iCs/>
          <w:sz w:val="20"/>
          <w:lang w:val="en-US" w:eastAsia="de-DE"/>
        </w:rPr>
        <w:t>ichia</w:t>
      </w:r>
      <w:r w:rsidRPr="0068766B">
        <w:rPr>
          <w:rFonts w:ascii="Times New Roman" w:eastAsia="Times New Roman" w:hAnsi="Times New Roman" w:cs="Times New Roman"/>
          <w:i/>
          <w:iCs/>
          <w:sz w:val="20"/>
          <w:lang w:val="en-US" w:eastAsia="de-DE"/>
        </w:rPr>
        <w:t xml:space="preserve"> pastoris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 xml:space="preserve"> and optimization by use of engineered cyanophycin synthetases. Appl 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E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 xml:space="preserve">nviron 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M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>icrobiol 76</w:t>
      </w:r>
      <w:r>
        <w:rPr>
          <w:rFonts w:ascii="Times New Roman" w:eastAsia="Times New Roman" w:hAnsi="Times New Roman" w:cs="Times New Roman"/>
          <w:sz w:val="20"/>
          <w:lang w:val="en-US" w:eastAsia="de-DE"/>
        </w:rPr>
        <w:t>:1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>062–1070.</w:t>
      </w:r>
      <w:r w:rsidRPr="00E935C9">
        <w:rPr>
          <w:rFonts w:ascii="Times New Roman" w:eastAsia="Times New Roman" w:hAnsi="Times New Roman" w:cs="Times New Roman"/>
          <w:sz w:val="20"/>
          <w:lang w:val="en-US" w:eastAsia="de-DE"/>
        </w:rPr>
        <w:t xml:space="preserve"> </w:t>
      </w:r>
      <w:r w:rsidRPr="0005669E">
        <w:rPr>
          <w:rFonts w:ascii="Times New Roman" w:eastAsia="Times New Roman" w:hAnsi="Times New Roman" w:cs="Times New Roman"/>
          <w:sz w:val="20"/>
          <w:lang w:val="en-US" w:eastAsia="de-DE"/>
        </w:rPr>
        <w:t>https://doi.org/</w:t>
      </w:r>
      <w:r w:rsidRPr="008A3205">
        <w:rPr>
          <w:rFonts w:ascii="Times New Roman" w:eastAsia="Times New Roman" w:hAnsi="Times New Roman" w:cs="Times New Roman"/>
          <w:sz w:val="20"/>
          <w:lang w:val="en-US" w:eastAsia="de-DE"/>
        </w:rPr>
        <w:t>10.1128/AEM.01659-09</w:t>
      </w:r>
    </w:p>
    <w:p w:rsidR="00B315D7" w:rsidRDefault="007C7F57" w:rsidP="00A5092B"/>
    <w:sectPr w:rsidR="00B315D7" w:rsidSect="006A78A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Pro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yriadPro-SemiboldSemiC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5092B"/>
    <w:rsid w:val="006A78AF"/>
    <w:rsid w:val="007C7F57"/>
    <w:rsid w:val="00876C3A"/>
    <w:rsid w:val="00A42E8F"/>
    <w:rsid w:val="00A5092B"/>
    <w:rsid w:val="00B26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1E5AB5C-C2AC-42B3-94BB-A9026EA87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6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509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A5092B"/>
    <w:pPr>
      <w:spacing w:after="120" w:line="259" w:lineRule="auto"/>
    </w:pPr>
    <w:rPr>
      <w:sz w:val="22"/>
      <w:szCs w:val="22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A5092B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8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8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Uni%20M&#252;nster\4.WS%2018-19\Paper\AMB%20Express\Abbildung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E:\Uni%20M&#252;nster\4.WS%2018-19\Paper\AMB%20Express\Abbildung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E:\Uni%20M&#252;nster\4.WS%2018-19\Paper\AMB%20Express\Abbildung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E:\Uni%20M&#252;nster\4.WS%2018-19\Paper\AMB%20Express\Abbildung.xlsx" TargetMode="External"/><Relationship Id="rId1" Type="http://schemas.openxmlformats.org/officeDocument/2006/relationships/themeOverride" Target="../theme/themeOverrid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1141976818115134"/>
          <c:y val="2.3765837817296152E-2"/>
          <c:w val="0.54221820874875104"/>
          <c:h val="0.8488206386084316"/>
        </c:manualLayout>
      </c:layout>
      <c:barChart>
        <c:barDir val="bar"/>
        <c:grouping val="stacked"/>
        <c:varyColors val="0"/>
        <c:ser>
          <c:idx val="1"/>
          <c:order val="0"/>
          <c:tx>
            <c:v>DW g/l</c:v>
          </c:tx>
          <c:spPr>
            <a:solidFill>
              <a:schemeClr val="bg2">
                <a:lumMod val="25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(Tabelle1!$K$29,Tabelle1!$K$27,Tabelle1!$K$25,Tabelle1!$K$21,Tabelle1!$K$19,Tabelle1!$K$17,Tabelle1!$K$14,Tabelle1!$K$12,Tabelle1!$K$10,Tabelle1!$K$7,Tabelle1!$K$5,Tabelle1!$K$3)</c:f>
                <c:numCache>
                  <c:formatCode>General</c:formatCode>
                  <c:ptCount val="12"/>
                  <c:pt idx="0">
                    <c:v>0.1</c:v>
                  </c:pt>
                  <c:pt idx="1">
                    <c:v>0.30000000000000004</c:v>
                  </c:pt>
                  <c:pt idx="2">
                    <c:v>0.1</c:v>
                  </c:pt>
                  <c:pt idx="3">
                    <c:v>0.30000000000000004</c:v>
                  </c:pt>
                  <c:pt idx="4">
                    <c:v>0.1</c:v>
                  </c:pt>
                  <c:pt idx="5">
                    <c:v>0.2</c:v>
                  </c:pt>
                  <c:pt idx="6">
                    <c:v>0.60000000000000009</c:v>
                  </c:pt>
                  <c:pt idx="7">
                    <c:v>0.2</c:v>
                  </c:pt>
                  <c:pt idx="8">
                    <c:v>0.30000000000000004</c:v>
                  </c:pt>
                  <c:pt idx="9">
                    <c:v>0.4</c:v>
                  </c:pt>
                  <c:pt idx="10">
                    <c:v>0.2</c:v>
                  </c:pt>
                  <c:pt idx="11">
                    <c:v>0.1</c:v>
                  </c:pt>
                </c:numCache>
              </c:numRef>
            </c:plus>
            <c:minus>
              <c:numRef>
                <c:f>(Tabelle1!$K$29,Tabelle1!$K$27,Tabelle1!$K$25,Tabelle1!$K$21,Tabelle1!$K$19,Tabelle1!$K$17,Tabelle1!$K$14,Tabelle1!$K$12,Tabelle1!$K$10,Tabelle1!$K$7,Tabelle1!$K$5,Tabelle1!$K$3)</c:f>
                <c:numCache>
                  <c:formatCode>General</c:formatCode>
                  <c:ptCount val="12"/>
                  <c:pt idx="0">
                    <c:v>0.1</c:v>
                  </c:pt>
                  <c:pt idx="1">
                    <c:v>0.30000000000000004</c:v>
                  </c:pt>
                  <c:pt idx="2">
                    <c:v>0.1</c:v>
                  </c:pt>
                  <c:pt idx="3">
                    <c:v>0.30000000000000004</c:v>
                  </c:pt>
                  <c:pt idx="4">
                    <c:v>0.1</c:v>
                  </c:pt>
                  <c:pt idx="5">
                    <c:v>0.2</c:v>
                  </c:pt>
                  <c:pt idx="6">
                    <c:v>0.60000000000000009</c:v>
                  </c:pt>
                  <c:pt idx="7">
                    <c:v>0.2</c:v>
                  </c:pt>
                  <c:pt idx="8">
                    <c:v>0.30000000000000004</c:v>
                  </c:pt>
                  <c:pt idx="9">
                    <c:v>0.4</c:v>
                  </c:pt>
                  <c:pt idx="10">
                    <c:v>0.2</c:v>
                  </c:pt>
                  <c:pt idx="11">
                    <c:v>0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cat>
            <c:strRef>
              <c:f>(Tabelle1!$B$29,Tabelle1!$B$27,Tabelle1!$B$25,Tabelle1!$B$21,Tabelle1!$B$19,Tabelle1!$B$17,Tabelle1!$B$14,Tabelle1!$B$12,Tabelle1!$B$10,Tabelle1!$B$7,Tabelle1!$B$5,Tabelle1!$B$3)</c:f>
              <c:strCache>
                <c:ptCount val="12"/>
                <c:pt idx="0">
                  <c:v>DM (ldcC) (Dh)</c:v>
                </c:pt>
                <c:pt idx="1">
                  <c:v>DM (ldcC) (Δ1_C595S)</c:v>
                </c:pt>
                <c:pt idx="2">
                  <c:v>DM (ldcC) (6308Δ1)</c:v>
                </c:pt>
                <c:pt idx="3">
                  <c:v>ORN2 (Dh)</c:v>
                </c:pt>
                <c:pt idx="4">
                  <c:v>ORN2 (Δ1_C595S)</c:v>
                </c:pt>
                <c:pt idx="5">
                  <c:v>ORN2 (6308Δ1)</c:v>
                </c:pt>
                <c:pt idx="6">
                  <c:v>DM (Dh)</c:v>
                </c:pt>
                <c:pt idx="7">
                  <c:v>DM (Δ1_C595S)</c:v>
                </c:pt>
                <c:pt idx="8">
                  <c:v>DM (6308Δ1)</c:v>
                </c:pt>
                <c:pt idx="9">
                  <c:v>WT (Dh)</c:v>
                </c:pt>
                <c:pt idx="10">
                  <c:v>WT (Δ1_C595S)</c:v>
                </c:pt>
                <c:pt idx="11">
                  <c:v>WT (6308Δ1)</c:v>
                </c:pt>
              </c:strCache>
            </c:strRef>
          </c:cat>
          <c:val>
            <c:numRef>
              <c:f>(Tabelle1!$J$29,Tabelle1!$J$27,Tabelle1!$J$25,Tabelle1!$J$21,Tabelle1!$J$19,Tabelle1!$J$17,Tabelle1!$J$14,Tabelle1!$J$12,Tabelle1!$J$10,Tabelle1!$J$7,Tabelle1!$J$5,Tabelle1!$J$3)</c:f>
              <c:numCache>
                <c:formatCode>General</c:formatCode>
                <c:ptCount val="12"/>
                <c:pt idx="0">
                  <c:v>9.2000000000000011</c:v>
                </c:pt>
                <c:pt idx="1">
                  <c:v>12.7</c:v>
                </c:pt>
                <c:pt idx="2">
                  <c:v>13.3</c:v>
                </c:pt>
                <c:pt idx="3">
                  <c:v>12.9</c:v>
                </c:pt>
                <c:pt idx="4">
                  <c:v>11.7</c:v>
                </c:pt>
                <c:pt idx="5">
                  <c:v>11.6</c:v>
                </c:pt>
                <c:pt idx="6">
                  <c:v>14.4</c:v>
                </c:pt>
                <c:pt idx="7">
                  <c:v>11.7</c:v>
                </c:pt>
                <c:pt idx="8">
                  <c:v>11.6</c:v>
                </c:pt>
                <c:pt idx="9">
                  <c:v>16.600000000000001</c:v>
                </c:pt>
                <c:pt idx="10">
                  <c:v>15.6</c:v>
                </c:pt>
                <c:pt idx="11">
                  <c:v>15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2DC-4946-BA8A-5CFDAC3C8E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85569792"/>
        <c:axId val="885570880"/>
      </c:barChart>
      <c:catAx>
        <c:axId val="885569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85570880"/>
        <c:crosses val="autoZero"/>
        <c:auto val="0"/>
        <c:lblAlgn val="ctr"/>
        <c:lblOffset val="100"/>
        <c:tickMarkSkip val="3"/>
        <c:noMultiLvlLbl val="0"/>
      </c:catAx>
      <c:valAx>
        <c:axId val="88557088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800">
                    <a:solidFill>
                      <a:sysClr val="windowText" lastClr="000000"/>
                    </a:solidFill>
                  </a:rPr>
                  <a:t>DW [g/l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85569792"/>
        <c:crosses val="autoZero"/>
        <c:crossBetween val="between"/>
        <c:majorUnit val="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0408819444444455"/>
          <c:y val="2.6458333333333337E-2"/>
          <c:w val="0.5498302083333334"/>
          <c:h val="0.84805555555555578"/>
        </c:manualLayout>
      </c:layout>
      <c:barChart>
        <c:barDir val="bar"/>
        <c:grouping val="stacked"/>
        <c:varyColors val="0"/>
        <c:ser>
          <c:idx val="0"/>
          <c:order val="0"/>
          <c:tx>
            <c:v>unlöslich</c:v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cat>
            <c:strRef>
              <c:f>(Tabelle1!$B$29,Tabelle1!$B$27,Tabelle1!$B$25,Tabelle1!$B$21,Tabelle1!$B$19,Tabelle1!$B$17,Tabelle1!$B$14,Tabelle1!$B$12,Tabelle1!$B$10,Tabelle1!$B$7,Tabelle1!$B$5,Tabelle1!$B$3)</c:f>
              <c:strCache>
                <c:ptCount val="12"/>
                <c:pt idx="0">
                  <c:v>DM (ldcC) (Dh)</c:v>
                </c:pt>
                <c:pt idx="1">
                  <c:v>DM (ldcC) (Δ1_C595S)</c:v>
                </c:pt>
                <c:pt idx="2">
                  <c:v>DM (ldcC) (6308Δ1)</c:v>
                </c:pt>
                <c:pt idx="3">
                  <c:v>ORN2 (Dh)</c:v>
                </c:pt>
                <c:pt idx="4">
                  <c:v>ORN2 (Δ1_C595S)</c:v>
                </c:pt>
                <c:pt idx="5">
                  <c:v>ORN2 (6308Δ1)</c:v>
                </c:pt>
                <c:pt idx="6">
                  <c:v>DM (Dh)</c:v>
                </c:pt>
                <c:pt idx="7">
                  <c:v>DM (Δ1_C595S)</c:v>
                </c:pt>
                <c:pt idx="8">
                  <c:v>DM (6308Δ1)</c:v>
                </c:pt>
                <c:pt idx="9">
                  <c:v>WT (Dh)</c:v>
                </c:pt>
                <c:pt idx="10">
                  <c:v>WT (Δ1_C595S)</c:v>
                </c:pt>
                <c:pt idx="11">
                  <c:v>WT (6308Δ1)</c:v>
                </c:pt>
              </c:strCache>
            </c:strRef>
          </c:cat>
          <c:val>
            <c:numRef>
              <c:f>(Tabelle1!$G$29,Tabelle1!$G$27,Tabelle1!$G$25,Tabelle1!$G$21,Tabelle1!$G$19,Tabelle1!$G$17,Tabelle1!$G$14,Tabelle1!$G$12,Tabelle1!$G$10,Tabelle1!$G$7,Tabelle1!$G$5,Tabelle1!$G$3)</c:f>
              <c:numCache>
                <c:formatCode>General</c:formatCode>
                <c:ptCount val="12"/>
                <c:pt idx="0">
                  <c:v>0</c:v>
                </c:pt>
                <c:pt idx="1">
                  <c:v>3.2</c:v>
                </c:pt>
                <c:pt idx="2">
                  <c:v>3.5</c:v>
                </c:pt>
                <c:pt idx="3">
                  <c:v>0</c:v>
                </c:pt>
                <c:pt idx="4">
                  <c:v>2.4</c:v>
                </c:pt>
                <c:pt idx="5">
                  <c:v>1.9000000000000001</c:v>
                </c:pt>
                <c:pt idx="6">
                  <c:v>0</c:v>
                </c:pt>
                <c:pt idx="7">
                  <c:v>13.1</c:v>
                </c:pt>
                <c:pt idx="8">
                  <c:v>12.2</c:v>
                </c:pt>
                <c:pt idx="9">
                  <c:v>0</c:v>
                </c:pt>
                <c:pt idx="10">
                  <c:v>1.4</c:v>
                </c:pt>
                <c:pt idx="11">
                  <c:v>1.900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A22-8A49-A728-B69F905C0C41}"/>
            </c:ext>
          </c:extLst>
        </c:ser>
        <c:ser>
          <c:idx val="1"/>
          <c:order val="1"/>
          <c:tx>
            <c:v>löslich</c:v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cat>
            <c:strRef>
              <c:f>(Tabelle1!$B$29,Tabelle1!$B$27,Tabelle1!$B$25,Tabelle1!$B$21,Tabelle1!$B$19,Tabelle1!$B$17,Tabelle1!$B$14,Tabelle1!$B$12,Tabelle1!$B$10,Tabelle1!$B$7,Tabelle1!$B$5,Tabelle1!$B$3)</c:f>
              <c:strCache>
                <c:ptCount val="12"/>
                <c:pt idx="0">
                  <c:v>DM (ldcC) (Dh)</c:v>
                </c:pt>
                <c:pt idx="1">
                  <c:v>DM (ldcC) (Δ1_C595S)</c:v>
                </c:pt>
                <c:pt idx="2">
                  <c:v>DM (ldcC) (6308Δ1)</c:v>
                </c:pt>
                <c:pt idx="3">
                  <c:v>ORN2 (Dh)</c:v>
                </c:pt>
                <c:pt idx="4">
                  <c:v>ORN2 (Δ1_C595S)</c:v>
                </c:pt>
                <c:pt idx="5">
                  <c:v>ORN2 (6308Δ1)</c:v>
                </c:pt>
                <c:pt idx="6">
                  <c:v>DM (Dh)</c:v>
                </c:pt>
                <c:pt idx="7">
                  <c:v>DM (Δ1_C595S)</c:v>
                </c:pt>
                <c:pt idx="8">
                  <c:v>DM (6308Δ1)</c:v>
                </c:pt>
                <c:pt idx="9">
                  <c:v>WT (Dh)</c:v>
                </c:pt>
                <c:pt idx="10">
                  <c:v>WT (Δ1_C595S)</c:v>
                </c:pt>
                <c:pt idx="11">
                  <c:v>WT (6308Δ1)</c:v>
                </c:pt>
              </c:strCache>
            </c:strRef>
          </c:cat>
          <c:val>
            <c:numRef>
              <c:f>(Tabelle1!$H$29,Tabelle1!$H$27,Tabelle1!$H$25,Tabelle1!$H$21,Tabelle1!$H$19,Tabelle1!$H$17,Tabelle1!$H$14,Tabelle1!$H$12,Tabelle1!$H$10,Tabelle1!$H$7,Tabelle1!$H$5,Tabelle1!$H$3)</c:f>
              <c:numCache>
                <c:formatCode>General</c:formatCode>
                <c:ptCount val="12"/>
                <c:pt idx="0">
                  <c:v>20.399999999999999</c:v>
                </c:pt>
                <c:pt idx="1">
                  <c:v>1.5</c:v>
                </c:pt>
                <c:pt idx="2">
                  <c:v>3.5</c:v>
                </c:pt>
                <c:pt idx="3">
                  <c:v>18.600000000000001</c:v>
                </c:pt>
                <c:pt idx="4">
                  <c:v>2.2999999999999998</c:v>
                </c:pt>
                <c:pt idx="5">
                  <c:v>3.2</c:v>
                </c:pt>
                <c:pt idx="6">
                  <c:v>24.2</c:v>
                </c:pt>
                <c:pt idx="7">
                  <c:v>2.1</c:v>
                </c:pt>
                <c:pt idx="8">
                  <c:v>2.9</c:v>
                </c:pt>
                <c:pt idx="9">
                  <c:v>36.200000000000003</c:v>
                </c:pt>
                <c:pt idx="10">
                  <c:v>8.3000000000000007</c:v>
                </c:pt>
                <c:pt idx="11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A22-8A49-A728-B69F905C0C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26268976"/>
        <c:axId val="1126270064"/>
      </c:barChart>
      <c:catAx>
        <c:axId val="11262689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26270064"/>
        <c:crosses val="autoZero"/>
        <c:auto val="0"/>
        <c:lblAlgn val="ctr"/>
        <c:lblOffset val="100"/>
        <c:tickMarkSkip val="3"/>
        <c:noMultiLvlLbl val="0"/>
      </c:catAx>
      <c:valAx>
        <c:axId val="11262700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800" b="0" i="0" u="none" strike="noStrik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CGP content [%DW]</a:t>
                </a:r>
                <a:endParaRPr lang="de-DE" sz="8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26268976"/>
        <c:crosses val="autoZero"/>
        <c:crossBetween val="between"/>
        <c:majorUnit val="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0360347222222226"/>
          <c:y val="2.8570833333333333E-2"/>
          <c:w val="0.52578583789118172"/>
          <c:h val="0.84829097222222238"/>
        </c:manualLayout>
      </c:layout>
      <c:barChart>
        <c:barDir val="bar"/>
        <c:grouping val="stacked"/>
        <c:varyColors val="0"/>
        <c:ser>
          <c:idx val="0"/>
          <c:order val="0"/>
          <c:tx>
            <c:v>Asp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(Tabelle1!$B$29,Tabelle1!$B$27,Tabelle1!$B$25,Tabelle1!$B$21,Tabelle1!$B$19,Tabelle1!$B$17,Tabelle1!$B$14,Tabelle1!$B$12,Tabelle1!$B$10,Tabelle1!$B$7,Tabelle1!$B$5,Tabelle1!$B$3)</c:f>
              <c:strCache>
                <c:ptCount val="12"/>
                <c:pt idx="0">
                  <c:v>DM (ldcC) (Dh)</c:v>
                </c:pt>
                <c:pt idx="1">
                  <c:v>DM (ldcC) (Δ1_C595S)</c:v>
                </c:pt>
                <c:pt idx="2">
                  <c:v>DM (ldcC) (6308Δ1)</c:v>
                </c:pt>
                <c:pt idx="3">
                  <c:v>ORN2 (Dh)</c:v>
                </c:pt>
                <c:pt idx="4">
                  <c:v>ORN2 (Δ1_C595S)</c:v>
                </c:pt>
                <c:pt idx="5">
                  <c:v>ORN2 (6308Δ1)</c:v>
                </c:pt>
                <c:pt idx="6">
                  <c:v>DM (Dh)</c:v>
                </c:pt>
                <c:pt idx="7">
                  <c:v>DM (Δ1_C595S)</c:v>
                </c:pt>
                <c:pt idx="8">
                  <c:v>DM (6308Δ1)</c:v>
                </c:pt>
                <c:pt idx="9">
                  <c:v>WT (Dh)</c:v>
                </c:pt>
                <c:pt idx="10">
                  <c:v>WT (Δ1_C595S)</c:v>
                </c:pt>
                <c:pt idx="11">
                  <c:v>WT (6308Δ1)</c:v>
                </c:pt>
              </c:strCache>
            </c:strRef>
          </c:cat>
          <c:val>
            <c:numRef>
              <c:f>(Tabelle1!$M$29,Tabelle1!$M$27,Tabelle1!$M$25,Tabelle1!$M$21,Tabelle1!$M$19,Tabelle1!$M$17,Tabelle1!$M$14,Tabelle1!$M$12,Tabelle1!$M$10,Tabelle1!$M$7,Tabelle1!$M$5,Tabelle1!$M$3)</c:f>
              <c:numCache>
                <c:formatCode>General</c:formatCode>
                <c:ptCount val="12"/>
                <c:pt idx="1">
                  <c:v>47.38238605496295</c:v>
                </c:pt>
                <c:pt idx="2">
                  <c:v>46.563769561063417</c:v>
                </c:pt>
                <c:pt idx="4">
                  <c:v>42.798812053862108</c:v>
                </c:pt>
                <c:pt idx="5">
                  <c:v>47.62679124470403</c:v>
                </c:pt>
                <c:pt idx="7">
                  <c:v>47.953805346407449</c:v>
                </c:pt>
                <c:pt idx="8">
                  <c:v>52.90494423430043</c:v>
                </c:pt>
                <c:pt idx="10">
                  <c:v>54.647161803755722</c:v>
                </c:pt>
                <c:pt idx="11">
                  <c:v>50.1368489952931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3EF-BF4C-BA17-C9016200DF89}"/>
            </c:ext>
          </c:extLst>
        </c:ser>
        <c:ser>
          <c:idx val="1"/>
          <c:order val="1"/>
          <c:tx>
            <c:v>Glu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(Tabelle1!$B$29,Tabelle1!$B$27,Tabelle1!$B$25,Tabelle1!$B$21,Tabelle1!$B$19,Tabelle1!$B$17,Tabelle1!$B$14,Tabelle1!$B$12,Tabelle1!$B$10,Tabelle1!$B$7,Tabelle1!$B$5,Tabelle1!$B$3)</c:f>
              <c:strCache>
                <c:ptCount val="12"/>
                <c:pt idx="0">
                  <c:v>DM (ldcC) (Dh)</c:v>
                </c:pt>
                <c:pt idx="1">
                  <c:v>DM (ldcC) (Δ1_C595S)</c:v>
                </c:pt>
                <c:pt idx="2">
                  <c:v>DM (ldcC) (6308Δ1)</c:v>
                </c:pt>
                <c:pt idx="3">
                  <c:v>ORN2 (Dh)</c:v>
                </c:pt>
                <c:pt idx="4">
                  <c:v>ORN2 (Δ1_C595S)</c:v>
                </c:pt>
                <c:pt idx="5">
                  <c:v>ORN2 (6308Δ1)</c:v>
                </c:pt>
                <c:pt idx="6">
                  <c:v>DM (Dh)</c:v>
                </c:pt>
                <c:pt idx="7">
                  <c:v>DM (Δ1_C595S)</c:v>
                </c:pt>
                <c:pt idx="8">
                  <c:v>DM (6308Δ1)</c:v>
                </c:pt>
                <c:pt idx="9">
                  <c:v>WT (Dh)</c:v>
                </c:pt>
                <c:pt idx="10">
                  <c:v>WT (Δ1_C595S)</c:v>
                </c:pt>
                <c:pt idx="11">
                  <c:v>WT (6308Δ1)</c:v>
                </c:pt>
              </c:strCache>
            </c:strRef>
          </c:cat>
          <c:val>
            <c:numRef>
              <c:f>(Tabelle1!$N$29,Tabelle1!$N$27,Tabelle1!$N$25,Tabelle1!$N$21,Tabelle1!$N$19,Tabelle1!$N$17,Tabelle1!$N$14,Tabelle1!$N$12,Tabelle1!$N$10,Tabelle1!$N$7,Tabelle1!$N$5,Tabelle1!$N$3)</c:f>
              <c:numCache>
                <c:formatCode>General</c:formatCode>
                <c:ptCount val="12"/>
                <c:pt idx="1">
                  <c:v>0.41811340100125288</c:v>
                </c:pt>
                <c:pt idx="2">
                  <c:v>0.45164737760630846</c:v>
                </c:pt>
                <c:pt idx="4">
                  <c:v>0.2651049345534961</c:v>
                </c:pt>
                <c:pt idx="5">
                  <c:v>0.25772829441450851</c:v>
                </c:pt>
                <c:pt idx="7">
                  <c:v>0.17445471099310861</c:v>
                </c:pt>
                <c:pt idx="8">
                  <c:v>0.15296813791993441</c:v>
                </c:pt>
                <c:pt idx="10">
                  <c:v>0.30927784446686457</c:v>
                </c:pt>
                <c:pt idx="11">
                  <c:v>0.458658260614420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3EF-BF4C-BA17-C9016200DF89}"/>
            </c:ext>
          </c:extLst>
        </c:ser>
        <c:ser>
          <c:idx val="2"/>
          <c:order val="2"/>
          <c:tx>
            <c:v>Cit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val>
            <c:numRef>
              <c:f>(Tabelle1!$O$29,Tabelle1!$O$27,Tabelle1!$O$25,Tabelle1!$O$21,Tabelle1!$O$19,Tabelle1!$O$17,Tabelle1!$O$14,Tabelle1!$O$12,Tabelle1!$O$10,Tabelle1!$O$7,Tabelle1!$O$5,Tabelle1!$O$3)</c:f>
              <c:numCache>
                <c:formatCode>General</c:formatCode>
                <c:ptCount val="12"/>
                <c:pt idx="1">
                  <c:v>0.41432220885649518</c:v>
                </c:pt>
                <c:pt idx="2">
                  <c:v>0.4735194236625338</c:v>
                </c:pt>
                <c:pt idx="4">
                  <c:v>0.30114683872535386</c:v>
                </c:pt>
                <c:pt idx="5">
                  <c:v>0.30909704359019252</c:v>
                </c:pt>
                <c:pt idx="7">
                  <c:v>0.44881664783575792</c:v>
                </c:pt>
                <c:pt idx="8">
                  <c:v>0.42787141557081726</c:v>
                </c:pt>
                <c:pt idx="10">
                  <c:v>0.60291430442776506</c:v>
                </c:pt>
                <c:pt idx="11">
                  <c:v>0.833978584120890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3EF-BF4C-BA17-C9016200DF89}"/>
            </c:ext>
          </c:extLst>
        </c:ser>
        <c:ser>
          <c:idx val="3"/>
          <c:order val="3"/>
          <c:tx>
            <c:v>Arg</c:v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val>
            <c:numRef>
              <c:f>(Tabelle1!$P$29,Tabelle1!$P$27,Tabelle1!$P$25,Tabelle1!$P$21,Tabelle1!$P$19,Tabelle1!$P$17,Tabelle1!$P$14,Tabelle1!$P$12,Tabelle1!$P$10,Tabelle1!$P$7,Tabelle1!$P$5,Tabelle1!$P$3)</c:f>
              <c:numCache>
                <c:formatCode>General</c:formatCode>
                <c:ptCount val="12"/>
                <c:pt idx="1">
                  <c:v>45.777568588926592</c:v>
                </c:pt>
                <c:pt idx="2">
                  <c:v>46.198234410233709</c:v>
                </c:pt>
                <c:pt idx="4">
                  <c:v>47.944204649184279</c:v>
                </c:pt>
                <c:pt idx="5">
                  <c:v>42.713615520891551</c:v>
                </c:pt>
                <c:pt idx="7">
                  <c:v>29.822874679175328</c:v>
                </c:pt>
                <c:pt idx="8">
                  <c:v>30.280072044893917</c:v>
                </c:pt>
                <c:pt idx="10">
                  <c:v>29.966213793563863</c:v>
                </c:pt>
                <c:pt idx="11">
                  <c:v>38.91886749130191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B3EF-BF4C-BA17-C9016200DF89}"/>
            </c:ext>
          </c:extLst>
        </c:ser>
        <c:ser>
          <c:idx val="4"/>
          <c:order val="4"/>
          <c:tx>
            <c:v>Lys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(Tabelle1!$Q$29,Tabelle1!$Q$27,Tabelle1!$Q$25,Tabelle1!$Q$21,Tabelle1!$Q$19,Tabelle1!$Q$17,Tabelle1!$Q$14,Tabelle1!$Q$12,Tabelle1!$Q$10,Tabelle1!$Q$7,Tabelle1!$Q$5,Tabelle1!$Q$3)</c:f>
              <c:numCache>
                <c:formatCode>General</c:formatCode>
                <c:ptCount val="12"/>
                <c:pt idx="1">
                  <c:v>5.8989311223228889</c:v>
                </c:pt>
                <c:pt idx="2">
                  <c:v>6.1803241766514141</c:v>
                </c:pt>
                <c:pt idx="4">
                  <c:v>0</c:v>
                </c:pt>
                <c:pt idx="5">
                  <c:v>0</c:v>
                </c:pt>
                <c:pt idx="7">
                  <c:v>21.600048615588346</c:v>
                </c:pt>
                <c:pt idx="8">
                  <c:v>16.234144167314902</c:v>
                </c:pt>
                <c:pt idx="10">
                  <c:v>13.629786663813499</c:v>
                </c:pt>
                <c:pt idx="11">
                  <c:v>8.70063696760477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B3EF-BF4C-BA17-C9016200DF89}"/>
            </c:ext>
          </c:extLst>
        </c:ser>
        <c:ser>
          <c:idx val="5"/>
          <c:order val="5"/>
          <c:tx>
            <c:v>Orn</c:v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val>
            <c:numRef>
              <c:f>(Tabelle1!$R$29,Tabelle1!$R$27,Tabelle1!$R$25,Tabelle1!$R$21,Tabelle1!$R$19,Tabelle1!$R$17,Tabelle1!$R$14,Tabelle1!$R$12,Tabelle1!$R$10,Tabelle1!$R$7,Tabelle1!$R$5,Tabelle1!$R$3)</c:f>
              <c:numCache>
                <c:formatCode>General</c:formatCode>
                <c:ptCount val="12"/>
                <c:pt idx="1">
                  <c:v>0.10867862392980639</c:v>
                </c:pt>
                <c:pt idx="2">
                  <c:v>0.13250505078260055</c:v>
                </c:pt>
                <c:pt idx="4">
                  <c:v>8.7438596661207573</c:v>
                </c:pt>
                <c:pt idx="5">
                  <c:v>9.0927678963997192</c:v>
                </c:pt>
                <c:pt idx="7">
                  <c:v>0</c:v>
                </c:pt>
                <c:pt idx="8">
                  <c:v>0</c:v>
                </c:pt>
                <c:pt idx="10">
                  <c:v>0.84464558997227268</c:v>
                </c:pt>
                <c:pt idx="11">
                  <c:v>0.951009701064806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B3EF-BF4C-BA17-C9016200DF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126271696"/>
        <c:axId val="929150864"/>
      </c:barChart>
      <c:catAx>
        <c:axId val="11262716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29150864"/>
        <c:crosses val="autoZero"/>
        <c:auto val="0"/>
        <c:lblAlgn val="ctr"/>
        <c:lblOffset val="100"/>
        <c:tickMarkSkip val="3"/>
        <c:noMultiLvlLbl val="0"/>
      </c:catAx>
      <c:valAx>
        <c:axId val="929150864"/>
        <c:scaling>
          <c:orientation val="minMax"/>
          <c:max val="100.3"/>
          <c:min val="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800" b="0" i="0" u="none" strike="noStrike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Amino acid composition [mol%]</a:t>
                </a:r>
                <a:endParaRPr lang="de-DE" sz="8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126271696"/>
        <c:crosses val="autoZero"/>
        <c:crossBetween val="between"/>
        <c:majorUnit val="2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39967881944444461"/>
          <c:y val="2.6458333333333337E-2"/>
          <c:w val="0.52971041666666663"/>
          <c:h val="0.84805555555555578"/>
        </c:manualLayout>
      </c:layout>
      <c:barChart>
        <c:barDir val="bar"/>
        <c:grouping val="stacked"/>
        <c:varyColors val="0"/>
        <c:ser>
          <c:idx val="0"/>
          <c:order val="0"/>
          <c:tx>
            <c:v>Asp</c:v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(Tabelle1!$B$29,Tabelle1!$B$27,Tabelle1!$B$25,Tabelle1!$B$21,Tabelle1!$B$19,Tabelle1!$B$17,Tabelle1!$B$14,Tabelle1!$B$12,Tabelle1!$B$10,Tabelle1!$B$7,Tabelle1!$B$5,Tabelle1!$B$3)</c:f>
              <c:strCache>
                <c:ptCount val="12"/>
                <c:pt idx="0">
                  <c:v>DM (ldcC) (Dh)</c:v>
                </c:pt>
                <c:pt idx="1">
                  <c:v>DM (ldcC) (Δ1_C595S)</c:v>
                </c:pt>
                <c:pt idx="2">
                  <c:v>DM (ldcC) (6308Δ1)</c:v>
                </c:pt>
                <c:pt idx="3">
                  <c:v>ORN2 (Dh)</c:v>
                </c:pt>
                <c:pt idx="4">
                  <c:v>ORN2 (Δ1_C595S)</c:v>
                </c:pt>
                <c:pt idx="5">
                  <c:v>ORN2 (6308Δ1)</c:v>
                </c:pt>
                <c:pt idx="6">
                  <c:v>DM (Dh)</c:v>
                </c:pt>
                <c:pt idx="7">
                  <c:v>DM (Δ1_C595S)</c:v>
                </c:pt>
                <c:pt idx="8">
                  <c:v>DM (6308Δ1)</c:v>
                </c:pt>
                <c:pt idx="9">
                  <c:v>WT (Dh)</c:v>
                </c:pt>
                <c:pt idx="10">
                  <c:v>WT (Δ1_C595S)</c:v>
                </c:pt>
                <c:pt idx="11">
                  <c:v>WT (6308Δ1)</c:v>
                </c:pt>
              </c:strCache>
            </c:strRef>
          </c:cat>
          <c:val>
            <c:numRef>
              <c:f>(Tabelle1!$T$29,Tabelle1!$T$27,Tabelle1!$T$25,Tabelle1!$T$21,Tabelle1!$T$19,Tabelle1!$T$17,Tabelle1!$T$14,Tabelle1!$T$12,Tabelle1!$T$10,Tabelle1!$T$7,Tabelle1!$T$5,Tabelle1!$T$3)</c:f>
              <c:numCache>
                <c:formatCode>General</c:formatCode>
                <c:ptCount val="12"/>
                <c:pt idx="0">
                  <c:v>44.105359707466405</c:v>
                </c:pt>
                <c:pt idx="1">
                  <c:v>44.182977040704017</c:v>
                </c:pt>
                <c:pt idx="2">
                  <c:v>44.110281885198518</c:v>
                </c:pt>
                <c:pt idx="3">
                  <c:v>42.798145874254466</c:v>
                </c:pt>
                <c:pt idx="4">
                  <c:v>41.691083351134722</c:v>
                </c:pt>
                <c:pt idx="5">
                  <c:v>45.966382062040836</c:v>
                </c:pt>
                <c:pt idx="6">
                  <c:v>48.270056088295064</c:v>
                </c:pt>
                <c:pt idx="7">
                  <c:v>42.657308683621885</c:v>
                </c:pt>
                <c:pt idx="8">
                  <c:v>45.638160993355207</c:v>
                </c:pt>
                <c:pt idx="9">
                  <c:v>49.30847250689628</c:v>
                </c:pt>
                <c:pt idx="10">
                  <c:v>51.323511261166679</c:v>
                </c:pt>
                <c:pt idx="11">
                  <c:v>51.8705178897368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D8A-4C45-ADE7-918CB2213A70}"/>
            </c:ext>
          </c:extLst>
        </c:ser>
        <c:ser>
          <c:idx val="1"/>
          <c:order val="1"/>
          <c:tx>
            <c:v>Glu</c:v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cat>
            <c:strRef>
              <c:f>(Tabelle1!$B$29,Tabelle1!$B$27,Tabelle1!$B$25,Tabelle1!$B$21,Tabelle1!$B$19,Tabelle1!$B$17,Tabelle1!$B$14,Tabelle1!$B$12,Tabelle1!$B$10,Tabelle1!$B$7,Tabelle1!$B$5,Tabelle1!$B$3)</c:f>
              <c:strCache>
                <c:ptCount val="12"/>
                <c:pt idx="0">
                  <c:v>DM (ldcC) (Dh)</c:v>
                </c:pt>
                <c:pt idx="1">
                  <c:v>DM (ldcC) (Δ1_C595S)</c:v>
                </c:pt>
                <c:pt idx="2">
                  <c:v>DM (ldcC) (6308Δ1)</c:v>
                </c:pt>
                <c:pt idx="3">
                  <c:v>ORN2 (Dh)</c:v>
                </c:pt>
                <c:pt idx="4">
                  <c:v>ORN2 (Δ1_C595S)</c:v>
                </c:pt>
                <c:pt idx="5">
                  <c:v>ORN2 (6308Δ1)</c:v>
                </c:pt>
                <c:pt idx="6">
                  <c:v>DM (Dh)</c:v>
                </c:pt>
                <c:pt idx="7">
                  <c:v>DM (Δ1_C595S)</c:v>
                </c:pt>
                <c:pt idx="8">
                  <c:v>DM (6308Δ1)</c:v>
                </c:pt>
                <c:pt idx="9">
                  <c:v>WT (Dh)</c:v>
                </c:pt>
                <c:pt idx="10">
                  <c:v>WT (Δ1_C595S)</c:v>
                </c:pt>
                <c:pt idx="11">
                  <c:v>WT (6308Δ1)</c:v>
                </c:pt>
              </c:strCache>
            </c:strRef>
          </c:cat>
          <c:val>
            <c:numRef>
              <c:f>(Tabelle1!$U$29,Tabelle1!$U$27,Tabelle1!$U$25,Tabelle1!$U$21,Tabelle1!$U$19,Tabelle1!$U$17,Tabelle1!$U$14,Tabelle1!$U$12,Tabelle1!$U$10,Tabelle1!$U$7,Tabelle1!$U$5,Tabelle1!$U$3)</c:f>
              <c:numCache>
                <c:formatCode>General</c:formatCode>
                <c:ptCount val="12"/>
                <c:pt idx="0">
                  <c:v>2.3218421260440922</c:v>
                </c:pt>
                <c:pt idx="1">
                  <c:v>1.9226910792404881</c:v>
                </c:pt>
                <c:pt idx="2">
                  <c:v>1.5948811839665498</c:v>
                </c:pt>
                <c:pt idx="3">
                  <c:v>1.4100010363052493</c:v>
                </c:pt>
                <c:pt idx="4">
                  <c:v>0.74028870181873951</c:v>
                </c:pt>
                <c:pt idx="5">
                  <c:v>0.56877665794246002</c:v>
                </c:pt>
                <c:pt idx="6">
                  <c:v>2.1674905507359981</c:v>
                </c:pt>
                <c:pt idx="7">
                  <c:v>0.99886818079239292</c:v>
                </c:pt>
                <c:pt idx="8">
                  <c:v>0.99005025188211448</c:v>
                </c:pt>
                <c:pt idx="9">
                  <c:v>2.2825770048625769</c:v>
                </c:pt>
                <c:pt idx="10">
                  <c:v>0.90400146487575583</c:v>
                </c:pt>
                <c:pt idx="11">
                  <c:v>1.160898179928704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D8A-4C45-ADE7-918CB2213A70}"/>
            </c:ext>
          </c:extLst>
        </c:ser>
        <c:ser>
          <c:idx val="2"/>
          <c:order val="2"/>
          <c:tx>
            <c:v>Cit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val>
            <c:numRef>
              <c:f>(Tabelle1!$V$29,Tabelle1!$V$27,Tabelle1!$V$25,Tabelle1!$V$21,Tabelle1!$V$19,Tabelle1!$V$17,Tabelle1!$V$14,Tabelle1!$V$12,Tabelle1!$V$10,Tabelle1!$V$7,Tabelle1!$V$5,Tabelle1!$V$3)</c:f>
              <c:numCache>
                <c:formatCode>General</c:formatCode>
                <c:ptCount val="12"/>
                <c:pt idx="0">
                  <c:v>0.30998273061546294</c:v>
                </c:pt>
                <c:pt idx="1">
                  <c:v>0.79969377331238756</c:v>
                </c:pt>
                <c:pt idx="2">
                  <c:v>0.52966370218314407</c:v>
                </c:pt>
                <c:pt idx="3">
                  <c:v>0.37018895592071677</c:v>
                </c:pt>
                <c:pt idx="4">
                  <c:v>0.75860086553058814</c:v>
                </c:pt>
                <c:pt idx="5">
                  <c:v>0.51836525368052189</c:v>
                </c:pt>
                <c:pt idx="6">
                  <c:v>0</c:v>
                </c:pt>
                <c:pt idx="7">
                  <c:v>0.43052507811569546</c:v>
                </c:pt>
                <c:pt idx="8">
                  <c:v>0.47833526924077258</c:v>
                </c:pt>
                <c:pt idx="9">
                  <c:v>0.7821386300611356</c:v>
                </c:pt>
                <c:pt idx="10">
                  <c:v>3.163958257478396</c:v>
                </c:pt>
                <c:pt idx="11">
                  <c:v>2.491251784946438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D8A-4C45-ADE7-918CB2213A70}"/>
            </c:ext>
          </c:extLst>
        </c:ser>
        <c:ser>
          <c:idx val="3"/>
          <c:order val="3"/>
          <c:tx>
            <c:v>Arg</c:v>
          </c:tx>
          <c:spPr>
            <a:solidFill>
              <a:srgbClr val="0070C0"/>
            </a:solidFill>
            <a:ln>
              <a:noFill/>
            </a:ln>
            <a:effectLst/>
          </c:spPr>
          <c:invertIfNegative val="0"/>
          <c:val>
            <c:numRef>
              <c:f>(Tabelle1!$W$29,Tabelle1!$W$27,Tabelle1!$W$25,Tabelle1!$W$21,Tabelle1!$W$19,Tabelle1!$W$17,Tabelle1!$W$14,Tabelle1!$W$12,Tabelle1!$W$10,Tabelle1!$W$7,Tabelle1!$W$5,Tabelle1!$W$3)</c:f>
              <c:numCache>
                <c:formatCode>General</c:formatCode>
                <c:ptCount val="12"/>
                <c:pt idx="0">
                  <c:v>42.105301361327193</c:v>
                </c:pt>
                <c:pt idx="1">
                  <c:v>37.074576731677176</c:v>
                </c:pt>
                <c:pt idx="2">
                  <c:v>37.958119022526354</c:v>
                </c:pt>
                <c:pt idx="3">
                  <c:v>43.661122401765709</c:v>
                </c:pt>
                <c:pt idx="4">
                  <c:v>44.189776008563115</c:v>
                </c:pt>
                <c:pt idx="5">
                  <c:v>43.500677531207366</c:v>
                </c:pt>
                <c:pt idx="6">
                  <c:v>33.304184633780856</c:v>
                </c:pt>
                <c:pt idx="7">
                  <c:v>19.850175677693546</c:v>
                </c:pt>
                <c:pt idx="8">
                  <c:v>20.98036466524357</c:v>
                </c:pt>
                <c:pt idx="9">
                  <c:v>40.076618520437407</c:v>
                </c:pt>
                <c:pt idx="10">
                  <c:v>27.480074998315754</c:v>
                </c:pt>
                <c:pt idx="11">
                  <c:v>26.94923719993042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6D8A-4C45-ADE7-918CB2213A70}"/>
            </c:ext>
          </c:extLst>
        </c:ser>
        <c:ser>
          <c:idx val="4"/>
          <c:order val="4"/>
          <c:tx>
            <c:v>Lys</c:v>
          </c:tx>
          <c:spPr>
            <a:solidFill>
              <a:srgbClr val="00B050"/>
            </a:solidFill>
            <a:ln>
              <a:noFill/>
            </a:ln>
            <a:effectLst/>
          </c:spPr>
          <c:invertIfNegative val="0"/>
          <c:val>
            <c:numRef>
              <c:f>(Tabelle1!$X$29,Tabelle1!$X$27,Tabelle1!$X$25,Tabelle1!$X$21,Tabelle1!$X$19,Tabelle1!$X$17,Tabelle1!$X$14,Tabelle1!$X$12,Tabelle1!$X$10,Tabelle1!$X$7,Tabelle1!$X$5,Tabelle1!$X$3)</c:f>
              <c:numCache>
                <c:formatCode>General</c:formatCode>
                <c:ptCount val="12"/>
                <c:pt idx="0">
                  <c:v>11.047123237815173</c:v>
                </c:pt>
                <c:pt idx="1">
                  <c:v>16.020061375065929</c:v>
                </c:pt>
                <c:pt idx="2">
                  <c:v>13.58781782447509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5.49658134627585</c:v>
                </c:pt>
                <c:pt idx="7">
                  <c:v>33.489415059898924</c:v>
                </c:pt>
                <c:pt idx="8">
                  <c:v>29.705493611816671</c:v>
                </c:pt>
                <c:pt idx="9">
                  <c:v>6.9486526961848867</c:v>
                </c:pt>
                <c:pt idx="10">
                  <c:v>10.740175247613321</c:v>
                </c:pt>
                <c:pt idx="11">
                  <c:v>10.89359942275617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D8A-4C45-ADE7-918CB2213A70}"/>
            </c:ext>
          </c:extLst>
        </c:ser>
        <c:ser>
          <c:idx val="5"/>
          <c:order val="5"/>
          <c:tx>
            <c:v>Orn</c:v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val>
            <c:numRef>
              <c:f>(Tabelle1!$Y$29,Tabelle1!$Y$27,Tabelle1!$Y$25,Tabelle1!$Y$21,Tabelle1!$Y$19,Tabelle1!$Y$17,Tabelle1!$Y$14,Tabelle1!$Y$12,Tabelle1!$Y$10,Tabelle1!$Y$7,Tabelle1!$Y$5,Tabelle1!$Y$3)</c:f>
              <c:numCache>
                <c:formatCode>General</c:formatCode>
                <c:ptCount val="12"/>
                <c:pt idx="0">
                  <c:v>0.56346789313941525</c:v>
                </c:pt>
                <c:pt idx="1">
                  <c:v>0</c:v>
                </c:pt>
                <c:pt idx="2">
                  <c:v>2.2192363816503415</c:v>
                </c:pt>
                <c:pt idx="3">
                  <c:v>11.760541731753865</c:v>
                </c:pt>
                <c:pt idx="4">
                  <c:v>12.620251072952831</c:v>
                </c:pt>
                <c:pt idx="5">
                  <c:v>9.4457984951288001</c:v>
                </c:pt>
                <c:pt idx="6">
                  <c:v>0.76168738091223431</c:v>
                </c:pt>
                <c:pt idx="7">
                  <c:v>2.5737073198775597</c:v>
                </c:pt>
                <c:pt idx="8">
                  <c:v>2.2075952084616737</c:v>
                </c:pt>
                <c:pt idx="9">
                  <c:v>0.60154064155771103</c:v>
                </c:pt>
                <c:pt idx="10">
                  <c:v>6.3882787705500785</c:v>
                </c:pt>
                <c:pt idx="11">
                  <c:v>6.634495522701404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6D8A-4C45-ADE7-918CB2213A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29150320"/>
        <c:axId val="929149776"/>
      </c:barChart>
      <c:catAx>
        <c:axId val="929150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round/>
            </a:ln>
            <a:effectLst/>
          </c:spPr>
        </c:majorGridlines>
        <c:numFmt formatCode="General" sourceLinked="1"/>
        <c:majorTickMark val="in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29149776"/>
        <c:crosses val="autoZero"/>
        <c:auto val="0"/>
        <c:lblAlgn val="ctr"/>
        <c:lblOffset val="100"/>
        <c:tickMarkSkip val="3"/>
        <c:noMultiLvlLbl val="0"/>
      </c:catAx>
      <c:valAx>
        <c:axId val="929149776"/>
        <c:scaling>
          <c:orientation val="minMax"/>
          <c:max val="100.3"/>
          <c:min val="0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8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>
                    <a:solidFill>
                      <a:sysClr val="windowText" lastClr="000000"/>
                    </a:solidFill>
                  </a:rPr>
                  <a:t>Amino acid composition [mol%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8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29150320"/>
        <c:crosses val="autoZero"/>
        <c:crossBetween val="between"/>
        <c:majorUnit val="25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lang="en-US" sz="800" b="0" i="0" u="none" strike="noStrike" kern="1200" baseline="0">
          <a:solidFill>
            <a:sysClr val="windowText" lastClr="000000"/>
          </a:solidFill>
          <a:latin typeface="Arial" panose="020B0604020202020204" pitchFamily="34" charset="0"/>
          <a:ea typeface="+mn-ea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3</Words>
  <Characters>8459</Characters>
  <Application>Microsoft Office Word</Application>
  <DocSecurity>0</DocSecurity>
  <Lines>70</Lines>
  <Paragraphs>19</Paragraphs>
  <ScaleCrop>false</ScaleCrop>
  <Company/>
  <LinksUpToDate>false</LinksUpToDate>
  <CharactersWithSpaces>9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oornimathiruvudaiselvi S.</cp:lastModifiedBy>
  <cp:revision>3</cp:revision>
  <dcterms:created xsi:type="dcterms:W3CDTF">2021-03-25T19:00:00Z</dcterms:created>
  <dcterms:modified xsi:type="dcterms:W3CDTF">2021-04-10T01:21:00Z</dcterms:modified>
</cp:coreProperties>
</file>